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65910" w14:textId="77777777" w:rsidR="00E72621" w:rsidRPr="000E301F" w:rsidRDefault="00E72621" w:rsidP="00E72621">
      <w:pPr>
        <w:rPr>
          <w:rFonts w:ascii="Times New Roman" w:hAnsi="Times New Roman" w:cs="Times New Roman"/>
          <w:sz w:val="20"/>
          <w:szCs w:val="20"/>
        </w:rPr>
      </w:pPr>
    </w:p>
    <w:p w14:paraId="58E38F2E" w14:textId="77777777" w:rsidR="00E72621" w:rsidRPr="000E301F" w:rsidRDefault="00E72621" w:rsidP="00E72621">
      <w:pPr>
        <w:rPr>
          <w:rFonts w:ascii="Times New Roman" w:hAnsi="Times New Roman" w:cs="Times New Roman"/>
          <w:sz w:val="20"/>
          <w:szCs w:val="20"/>
        </w:rPr>
      </w:pPr>
      <w:r w:rsidRPr="000E301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7A3BC0F" wp14:editId="6F727219">
            <wp:extent cx="5676900" cy="4216400"/>
            <wp:effectExtent l="0" t="0" r="0" b="0"/>
            <wp:docPr id="968278426" name="Picture 4" descr="A graph of different siz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118130" name="Picture 8" descr="A graph of different sizes of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8C5C8" w14:textId="77777777" w:rsidR="00E72621" w:rsidRPr="000E301F" w:rsidRDefault="00E72621" w:rsidP="00E72621">
      <w:pPr>
        <w:rPr>
          <w:rStyle w:val="Strong"/>
          <w:rFonts w:ascii="Times New Roman" w:hAnsi="Times New Roman" w:cs="Times New Roman"/>
          <w:sz w:val="20"/>
          <w:szCs w:val="20"/>
        </w:rPr>
      </w:pPr>
    </w:p>
    <w:p w14:paraId="5EC85CFA" w14:textId="77777777" w:rsidR="00E72621" w:rsidRPr="000E301F" w:rsidRDefault="00E72621" w:rsidP="00E72621">
      <w:pPr>
        <w:jc w:val="both"/>
        <w:rPr>
          <w:rFonts w:ascii="Times New Roman" w:hAnsi="Times New Roman" w:cs="Times New Roman"/>
          <w:sz w:val="20"/>
          <w:szCs w:val="20"/>
        </w:rPr>
      </w:pPr>
      <w:r w:rsidRPr="000E301F">
        <w:rPr>
          <w:rStyle w:val="Strong"/>
          <w:rFonts w:ascii="Times New Roman" w:hAnsi="Times New Roman" w:cs="Times New Roman"/>
          <w:sz w:val="20"/>
          <w:szCs w:val="20"/>
        </w:rPr>
        <w:t>Supplemental Figure 1: Age-related differences in SK cluster number and volume are preserved across a range of sensitivity thresholds.</w:t>
      </w:r>
      <w:r w:rsidRPr="000E301F">
        <w:rPr>
          <w:rFonts w:ascii="Times New Roman" w:hAnsi="Times New Roman" w:cs="Times New Roman"/>
          <w:sz w:val="20"/>
          <w:szCs w:val="20"/>
        </w:rPr>
        <w:t xml:space="preserve"> </w:t>
      </w:r>
      <w:r w:rsidRPr="000E301F">
        <w:rPr>
          <w:rFonts w:ascii="Times New Roman" w:hAnsi="Times New Roman" w:cs="Times New Roman"/>
          <w:b/>
          <w:bCs/>
          <w:sz w:val="20"/>
          <w:szCs w:val="20"/>
        </w:rPr>
        <w:t>(A–B)</w:t>
      </w:r>
      <w:r w:rsidRPr="000E301F">
        <w:rPr>
          <w:rFonts w:ascii="Times New Roman" w:hAnsi="Times New Roman" w:cs="Times New Roman"/>
          <w:sz w:val="20"/>
          <w:szCs w:val="20"/>
        </w:rPr>
        <w:t xml:space="preserve"> Number of SK2 clusters </w:t>
      </w:r>
      <w:r w:rsidRPr="000E301F">
        <w:rPr>
          <w:rFonts w:ascii="Times New Roman" w:hAnsi="Times New Roman" w:cs="Times New Roman"/>
          <w:b/>
          <w:sz w:val="20"/>
          <w:szCs w:val="20"/>
        </w:rPr>
        <w:t>(A)</w:t>
      </w:r>
      <w:r w:rsidRPr="000E301F">
        <w:rPr>
          <w:rFonts w:ascii="Times New Roman" w:hAnsi="Times New Roman" w:cs="Times New Roman"/>
          <w:sz w:val="20"/>
          <w:szCs w:val="20"/>
        </w:rPr>
        <w:t xml:space="preserve"> and total SK2 cluster volume </w:t>
      </w:r>
      <w:r w:rsidRPr="000E301F">
        <w:rPr>
          <w:rFonts w:ascii="Times New Roman" w:hAnsi="Times New Roman" w:cs="Times New Roman"/>
          <w:b/>
          <w:sz w:val="20"/>
          <w:szCs w:val="20"/>
        </w:rPr>
        <w:t>(B)</w:t>
      </w:r>
      <w:r w:rsidRPr="000E301F">
        <w:rPr>
          <w:rFonts w:ascii="Times New Roman" w:hAnsi="Times New Roman" w:cs="Times New Roman"/>
          <w:sz w:val="20"/>
          <w:szCs w:val="20"/>
        </w:rPr>
        <w:t xml:space="preserve"> are plotted across increasing sensitivity thresholds for cluster detection, comparing young (dotted line) and old (solid line) mice. </w:t>
      </w:r>
      <w:r w:rsidRPr="000E301F">
        <w:rPr>
          <w:rFonts w:ascii="Times New Roman" w:hAnsi="Times New Roman" w:cs="Times New Roman"/>
          <w:b/>
          <w:bCs/>
          <w:sz w:val="20"/>
          <w:szCs w:val="20"/>
        </w:rPr>
        <w:t>(C–D)</w:t>
      </w:r>
      <w:r w:rsidRPr="000E301F">
        <w:rPr>
          <w:rFonts w:ascii="Times New Roman" w:hAnsi="Times New Roman" w:cs="Times New Roman"/>
          <w:sz w:val="20"/>
          <w:szCs w:val="20"/>
        </w:rPr>
        <w:t xml:space="preserve"> SK3 cluster number </w:t>
      </w:r>
      <w:r w:rsidRPr="000E301F">
        <w:rPr>
          <w:rFonts w:ascii="Times New Roman" w:hAnsi="Times New Roman" w:cs="Times New Roman"/>
          <w:b/>
          <w:sz w:val="20"/>
          <w:szCs w:val="20"/>
        </w:rPr>
        <w:t>(C)</w:t>
      </w:r>
      <w:r w:rsidRPr="000E301F">
        <w:rPr>
          <w:rFonts w:ascii="Times New Roman" w:hAnsi="Times New Roman" w:cs="Times New Roman"/>
          <w:sz w:val="20"/>
          <w:szCs w:val="20"/>
        </w:rPr>
        <w:t xml:space="preserve"> and volume </w:t>
      </w:r>
      <w:r w:rsidRPr="000E301F">
        <w:rPr>
          <w:rFonts w:ascii="Times New Roman" w:hAnsi="Times New Roman" w:cs="Times New Roman"/>
          <w:b/>
          <w:sz w:val="20"/>
          <w:szCs w:val="20"/>
        </w:rPr>
        <w:t>(D)</w:t>
      </w:r>
      <w:r w:rsidRPr="000E301F">
        <w:rPr>
          <w:rFonts w:ascii="Times New Roman" w:hAnsi="Times New Roman" w:cs="Times New Roman"/>
          <w:sz w:val="20"/>
          <w:szCs w:val="20"/>
        </w:rPr>
        <w:t xml:space="preserve"> show similar trends across thresholds. In all cases, old mice display consistently higher cluster counts and volumes than young mice, indicating that age-related increases in SK clustering are robust across detection parameters. The automatic threshold used in final analyses is shown at far right (“Auto”).</w:t>
      </w:r>
    </w:p>
    <w:p w14:paraId="7A4D6E08" w14:textId="77777777" w:rsidR="00E72621" w:rsidRPr="000E301F" w:rsidRDefault="00E72621" w:rsidP="005F5824">
      <w:pPr>
        <w:jc w:val="both"/>
        <w:rPr>
          <w:rFonts w:ascii="Times New Roman" w:hAnsi="Times New Roman" w:cs="Times New Roman"/>
          <w:b/>
          <w:bCs/>
        </w:rPr>
      </w:pPr>
    </w:p>
    <w:p w14:paraId="2C894ADC" w14:textId="77777777" w:rsidR="00E72621" w:rsidRPr="000E301F" w:rsidRDefault="00E72621" w:rsidP="005F5824">
      <w:pPr>
        <w:jc w:val="both"/>
        <w:rPr>
          <w:rFonts w:ascii="Times New Roman" w:hAnsi="Times New Roman" w:cs="Times New Roman"/>
          <w:b/>
          <w:bCs/>
        </w:rPr>
      </w:pPr>
    </w:p>
    <w:p w14:paraId="4E4853C8" w14:textId="77777777" w:rsidR="00E72621" w:rsidRPr="000E301F" w:rsidRDefault="00E72621" w:rsidP="005F5824">
      <w:pPr>
        <w:jc w:val="both"/>
        <w:rPr>
          <w:rFonts w:ascii="Times New Roman" w:hAnsi="Times New Roman" w:cs="Times New Roman"/>
          <w:b/>
          <w:bCs/>
        </w:rPr>
      </w:pPr>
    </w:p>
    <w:p w14:paraId="208810AE" w14:textId="77777777" w:rsidR="00E72621" w:rsidRPr="000E301F" w:rsidRDefault="00E72621" w:rsidP="005F5824">
      <w:pPr>
        <w:jc w:val="both"/>
        <w:rPr>
          <w:rFonts w:ascii="Times New Roman" w:hAnsi="Times New Roman" w:cs="Times New Roman"/>
          <w:b/>
          <w:bCs/>
        </w:rPr>
      </w:pPr>
    </w:p>
    <w:p w14:paraId="28095254" w14:textId="77777777" w:rsidR="00E72621" w:rsidRPr="000E301F" w:rsidRDefault="00E72621" w:rsidP="005F5824">
      <w:pPr>
        <w:jc w:val="both"/>
        <w:rPr>
          <w:rFonts w:ascii="Times New Roman" w:hAnsi="Times New Roman" w:cs="Times New Roman"/>
          <w:b/>
          <w:bCs/>
        </w:rPr>
      </w:pPr>
    </w:p>
    <w:p w14:paraId="347B18C8" w14:textId="77777777" w:rsidR="00E72621" w:rsidRPr="000E301F" w:rsidRDefault="00E72621" w:rsidP="005F5824">
      <w:pPr>
        <w:jc w:val="both"/>
        <w:rPr>
          <w:rFonts w:ascii="Times New Roman" w:hAnsi="Times New Roman" w:cs="Times New Roman"/>
          <w:b/>
          <w:bCs/>
        </w:rPr>
      </w:pPr>
    </w:p>
    <w:p w14:paraId="4FB138E8" w14:textId="77777777" w:rsidR="00E72621" w:rsidRPr="000E301F" w:rsidRDefault="00E72621" w:rsidP="005F5824">
      <w:pPr>
        <w:jc w:val="both"/>
        <w:rPr>
          <w:rFonts w:ascii="Times New Roman" w:hAnsi="Times New Roman" w:cs="Times New Roman"/>
          <w:b/>
          <w:bCs/>
        </w:rPr>
      </w:pPr>
    </w:p>
    <w:p w14:paraId="3E3A8A54" w14:textId="77777777" w:rsidR="00E72621" w:rsidRPr="000E301F" w:rsidRDefault="00E72621" w:rsidP="005F5824">
      <w:pPr>
        <w:jc w:val="both"/>
        <w:rPr>
          <w:rFonts w:ascii="Times New Roman" w:hAnsi="Times New Roman" w:cs="Times New Roman"/>
          <w:b/>
          <w:bCs/>
        </w:rPr>
      </w:pPr>
    </w:p>
    <w:p w14:paraId="2789E5C3" w14:textId="5CE0FC43" w:rsidR="005F5824" w:rsidRPr="000E301F" w:rsidRDefault="005F5824" w:rsidP="005F5824">
      <w:pPr>
        <w:jc w:val="both"/>
        <w:rPr>
          <w:rFonts w:ascii="Times New Roman" w:hAnsi="Times New Roman" w:cs="Times New Roman"/>
        </w:rPr>
      </w:pPr>
      <w:r w:rsidRPr="000E301F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0E301F">
        <w:rPr>
          <w:rFonts w:ascii="Times New Roman" w:hAnsi="Times New Roman" w:cs="Times New Roman"/>
          <w:b/>
        </w:rPr>
        <w:t>Table 1:</w:t>
      </w:r>
      <w:r w:rsidRPr="000E301F">
        <w:rPr>
          <w:rFonts w:ascii="Times New Roman" w:hAnsi="Times New Roman" w:cs="Times New Roman"/>
        </w:rPr>
        <w:t xml:space="preserve"> Age-related weakness - Correlation and regression information of the GS data relative to age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27"/>
        <w:gridCol w:w="2076"/>
        <w:gridCol w:w="1292"/>
        <w:gridCol w:w="1260"/>
        <w:gridCol w:w="1350"/>
        <w:gridCol w:w="1452"/>
        <w:gridCol w:w="793"/>
      </w:tblGrid>
      <w:tr w:rsidR="000E301F" w:rsidRPr="000E301F" w14:paraId="7BBCB2A6" w14:textId="77777777" w:rsidTr="00162F5C">
        <w:trPr>
          <w:trHeight w:val="516"/>
        </w:trPr>
        <w:tc>
          <w:tcPr>
            <w:tcW w:w="1127" w:type="dxa"/>
            <w:shd w:val="clear" w:color="auto" w:fill="CAEDFB"/>
            <w:vAlign w:val="center"/>
          </w:tcPr>
          <w:p w14:paraId="70402A47" w14:textId="77777777" w:rsidR="00D17BA3" w:rsidRPr="000E301F" w:rsidRDefault="00D17BA3" w:rsidP="002150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076" w:type="dxa"/>
            <w:shd w:val="clear" w:color="auto" w:fill="CAEDFB"/>
            <w:vAlign w:val="center"/>
          </w:tcPr>
          <w:p w14:paraId="0E54D77F" w14:textId="408FFB36" w:rsidR="00D17BA3" w:rsidRPr="000E301F" w:rsidRDefault="00D17BA3" w:rsidP="002150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ean ± SD</w:t>
            </w:r>
          </w:p>
        </w:tc>
        <w:tc>
          <w:tcPr>
            <w:tcW w:w="2552" w:type="dxa"/>
            <w:gridSpan w:val="2"/>
            <w:shd w:val="clear" w:color="auto" w:fill="CAEDFB"/>
            <w:vAlign w:val="center"/>
          </w:tcPr>
          <w:p w14:paraId="566F185D" w14:textId="690FD6BA" w:rsidR="00D17BA3" w:rsidRPr="000E301F" w:rsidRDefault="00D17BA3" w:rsidP="002150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earson Correlation</w:t>
            </w:r>
          </w:p>
        </w:tc>
        <w:tc>
          <w:tcPr>
            <w:tcW w:w="1350" w:type="dxa"/>
            <w:shd w:val="clear" w:color="auto" w:fill="CAEDFB"/>
            <w:vAlign w:val="center"/>
          </w:tcPr>
          <w:p w14:paraId="4EAD2922" w14:textId="7443570A" w:rsidR="00D17BA3" w:rsidRPr="000E301F" w:rsidRDefault="00D17BA3" w:rsidP="002150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Regression</w:t>
            </w:r>
          </w:p>
          <w:p w14:paraId="640FC98D" w14:textId="77777777" w:rsidR="00D17BA3" w:rsidRPr="000E301F" w:rsidRDefault="00D17BA3" w:rsidP="002150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lope</w:t>
            </w:r>
          </w:p>
        </w:tc>
        <w:tc>
          <w:tcPr>
            <w:tcW w:w="1452" w:type="dxa"/>
            <w:shd w:val="clear" w:color="auto" w:fill="CAEDFB"/>
            <w:vAlign w:val="center"/>
          </w:tcPr>
          <w:p w14:paraId="4CB41C02" w14:textId="77777777" w:rsidR="00D17BA3" w:rsidRPr="000E301F" w:rsidRDefault="00D17BA3" w:rsidP="002150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 of animals</w:t>
            </w:r>
          </w:p>
        </w:tc>
        <w:tc>
          <w:tcPr>
            <w:tcW w:w="793" w:type="dxa"/>
            <w:shd w:val="clear" w:color="auto" w:fill="CAEDFB"/>
            <w:vAlign w:val="center"/>
          </w:tcPr>
          <w:p w14:paraId="34A3673F" w14:textId="77777777" w:rsidR="00D17BA3" w:rsidRPr="000E301F" w:rsidRDefault="00D17BA3" w:rsidP="002150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</w:t>
            </w:r>
          </w:p>
        </w:tc>
      </w:tr>
      <w:tr w:rsidR="000E301F" w:rsidRPr="000E301F" w14:paraId="58E80164" w14:textId="77777777" w:rsidTr="00D17BA3">
        <w:trPr>
          <w:trHeight w:val="2087"/>
        </w:trPr>
        <w:tc>
          <w:tcPr>
            <w:tcW w:w="1127" w:type="dxa"/>
            <w:shd w:val="clear" w:color="auto" w:fill="CAEDFB"/>
            <w:vAlign w:val="center"/>
          </w:tcPr>
          <w:p w14:paraId="111E978C" w14:textId="77777777" w:rsidR="005155DC" w:rsidRPr="000E301F" w:rsidRDefault="005155DC" w:rsidP="00515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elimb GS (gf)</w:t>
            </w:r>
          </w:p>
        </w:tc>
        <w:tc>
          <w:tcPr>
            <w:tcW w:w="2076" w:type="dxa"/>
          </w:tcPr>
          <w:p w14:paraId="6EA52EFD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E301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YNG: 129.86 ± 23.62</w:t>
            </w:r>
          </w:p>
          <w:p w14:paraId="5208A116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  <w:p w14:paraId="3018A887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  <w:p w14:paraId="3D060D39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E301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A: 104.66 ± 20.92</w:t>
            </w:r>
          </w:p>
          <w:p w14:paraId="2C3616CE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  <w:p w14:paraId="3215A12C" w14:textId="77777777" w:rsidR="005155DC" w:rsidRPr="000E301F" w:rsidRDefault="005155DC" w:rsidP="005155DC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  <w:p w14:paraId="7AD8B345" w14:textId="02D4E1A4" w:rsidR="005155DC" w:rsidRPr="000E301F" w:rsidRDefault="005155DC" w:rsidP="005155DC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E301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LD: 94.46 ± 22.08</w:t>
            </w:r>
          </w:p>
        </w:tc>
        <w:tc>
          <w:tcPr>
            <w:tcW w:w="1292" w:type="dxa"/>
            <w:vAlign w:val="center"/>
          </w:tcPr>
          <w:p w14:paraId="5DA89878" w14:textId="58050EAE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p= 0.000</w:t>
            </w:r>
          </w:p>
          <w:p w14:paraId="27EE1FCB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5466D4F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p= 0.000</w:t>
            </w:r>
          </w:p>
        </w:tc>
        <w:tc>
          <w:tcPr>
            <w:tcW w:w="1260" w:type="dxa"/>
            <w:vAlign w:val="center"/>
          </w:tcPr>
          <w:p w14:paraId="352AE183" w14:textId="57042275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r= -0.530</w:t>
            </w:r>
          </w:p>
          <w:p w14:paraId="491A3CC6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7CB63F" w14:textId="672379CA" w:rsidR="005155DC" w:rsidRPr="000E301F" w:rsidRDefault="005155DC" w:rsidP="005155DC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r= -0.544</w:t>
            </w:r>
          </w:p>
        </w:tc>
        <w:tc>
          <w:tcPr>
            <w:tcW w:w="1350" w:type="dxa"/>
            <w:vAlign w:val="center"/>
          </w:tcPr>
          <w:p w14:paraId="29DC633E" w14:textId="7F0679D4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m= -1.386</w:t>
            </w:r>
          </w:p>
          <w:p w14:paraId="06D7F899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668CC77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 m= 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-1.511</w:t>
            </w:r>
          </w:p>
        </w:tc>
        <w:tc>
          <w:tcPr>
            <w:tcW w:w="1452" w:type="dxa"/>
            <w:vAlign w:val="center"/>
          </w:tcPr>
          <w:p w14:paraId="1D78C4A1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NG: 85 </w:t>
            </w:r>
          </w:p>
          <w:p w14:paraId="3D1C0E55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♀: 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43)</w:t>
            </w:r>
          </w:p>
          <w:p w14:paraId="785EB568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625183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: 81 </w:t>
            </w:r>
          </w:p>
          <w:p w14:paraId="2ADDFCD0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♀: 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36)</w:t>
            </w:r>
          </w:p>
          <w:p w14:paraId="21387275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8BC381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LD: 168 </w:t>
            </w:r>
          </w:p>
          <w:p w14:paraId="45D7ECE7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♀: 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5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93)</w:t>
            </w:r>
          </w:p>
        </w:tc>
        <w:tc>
          <w:tcPr>
            <w:tcW w:w="793" w:type="dxa"/>
            <w:vAlign w:val="center"/>
          </w:tcPr>
          <w:p w14:paraId="07A826E0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ig 3B</w:t>
            </w:r>
          </w:p>
        </w:tc>
      </w:tr>
      <w:tr w:rsidR="005155DC" w:rsidRPr="000E301F" w14:paraId="559E942C" w14:textId="77777777" w:rsidTr="00D17BA3">
        <w:trPr>
          <w:trHeight w:val="2060"/>
        </w:trPr>
        <w:tc>
          <w:tcPr>
            <w:tcW w:w="1127" w:type="dxa"/>
            <w:shd w:val="clear" w:color="auto" w:fill="CAEDFB"/>
            <w:vAlign w:val="center"/>
          </w:tcPr>
          <w:p w14:paraId="578A4500" w14:textId="77777777" w:rsidR="005155DC" w:rsidRPr="000E301F" w:rsidRDefault="005155DC" w:rsidP="00515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ndlimb GS (gf)</w:t>
            </w:r>
          </w:p>
        </w:tc>
        <w:tc>
          <w:tcPr>
            <w:tcW w:w="2076" w:type="dxa"/>
          </w:tcPr>
          <w:p w14:paraId="3BE0FD16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E301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YNG: 102.33 ± 16.32</w:t>
            </w:r>
          </w:p>
          <w:p w14:paraId="415A0ACA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  <w:p w14:paraId="365CB10A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  <w:p w14:paraId="1D009551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E301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A: 100.03 ± 20.27</w:t>
            </w:r>
          </w:p>
          <w:p w14:paraId="3A6CFF3F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  <w:p w14:paraId="0288DDEC" w14:textId="77777777" w:rsidR="005155DC" w:rsidRPr="000E301F" w:rsidRDefault="005155DC" w:rsidP="005155DC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  <w:p w14:paraId="6437EC4C" w14:textId="4C2C217F" w:rsidR="005155DC" w:rsidRPr="000E301F" w:rsidRDefault="005155DC" w:rsidP="005155DC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E301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LD: 77.20 ± 19.59</w:t>
            </w:r>
          </w:p>
        </w:tc>
        <w:tc>
          <w:tcPr>
            <w:tcW w:w="1292" w:type="dxa"/>
            <w:vAlign w:val="center"/>
          </w:tcPr>
          <w:p w14:paraId="6E85EB83" w14:textId="0B2FDE8F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p= 0.000</w:t>
            </w:r>
          </w:p>
          <w:p w14:paraId="22A8EA9E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53D63C6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p= 0.000</w:t>
            </w:r>
          </w:p>
        </w:tc>
        <w:tc>
          <w:tcPr>
            <w:tcW w:w="1260" w:type="dxa"/>
            <w:vAlign w:val="center"/>
          </w:tcPr>
          <w:p w14:paraId="58BEE29F" w14:textId="44C8104F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r= -0.586</w:t>
            </w:r>
          </w:p>
          <w:p w14:paraId="2E08C850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77EE60" w14:textId="2F52509C" w:rsidR="005155DC" w:rsidRPr="000E301F" w:rsidRDefault="005155DC" w:rsidP="005155DC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r=</w:t>
            </w:r>
            <w:r w:rsidRPr="000E301F">
              <w:t xml:space="preserve"> 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-0.523</w:t>
            </w:r>
          </w:p>
        </w:tc>
        <w:tc>
          <w:tcPr>
            <w:tcW w:w="1350" w:type="dxa"/>
            <w:vAlign w:val="center"/>
          </w:tcPr>
          <w:p w14:paraId="5F297B7E" w14:textId="69686F04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m= -1.343</w:t>
            </w:r>
          </w:p>
          <w:p w14:paraId="55738570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BD2EC68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 m= 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-1.170</w:t>
            </w:r>
          </w:p>
        </w:tc>
        <w:tc>
          <w:tcPr>
            <w:tcW w:w="1452" w:type="dxa"/>
            <w:vAlign w:val="center"/>
          </w:tcPr>
          <w:p w14:paraId="75C43FFF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NG: 90 </w:t>
            </w:r>
          </w:p>
          <w:p w14:paraId="04D82143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♀: 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46)</w:t>
            </w:r>
          </w:p>
          <w:p w14:paraId="7280B21F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E3E4499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: 73 </w:t>
            </w:r>
          </w:p>
          <w:p w14:paraId="45DA8CCE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♀: 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33)</w:t>
            </w:r>
          </w:p>
          <w:p w14:paraId="6C5891E6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E2274F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LD: 149 </w:t>
            </w:r>
          </w:p>
          <w:p w14:paraId="2B0AB3D4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♀: 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6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83)</w:t>
            </w:r>
          </w:p>
        </w:tc>
        <w:tc>
          <w:tcPr>
            <w:tcW w:w="793" w:type="dxa"/>
            <w:vAlign w:val="center"/>
          </w:tcPr>
          <w:p w14:paraId="54A19359" w14:textId="77777777" w:rsidR="005155DC" w:rsidRPr="000E301F" w:rsidRDefault="005155DC" w:rsidP="00515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ig 3C</w:t>
            </w:r>
          </w:p>
        </w:tc>
      </w:tr>
    </w:tbl>
    <w:p w14:paraId="3FA749D4" w14:textId="77777777" w:rsidR="005F5824" w:rsidRPr="000E301F" w:rsidRDefault="005F5824" w:rsidP="005F5824">
      <w:pPr>
        <w:rPr>
          <w:rFonts w:ascii="Times New Roman" w:hAnsi="Times New Roman" w:cs="Times New Roman"/>
        </w:rPr>
      </w:pPr>
    </w:p>
    <w:p w14:paraId="0FC82ECC" w14:textId="77777777" w:rsidR="005F5824" w:rsidRPr="000E301F" w:rsidRDefault="005F5824" w:rsidP="005F5824">
      <w:pPr>
        <w:rPr>
          <w:rFonts w:ascii="Times New Roman" w:hAnsi="Times New Roman" w:cs="Times New Roman"/>
        </w:rPr>
      </w:pPr>
    </w:p>
    <w:p w14:paraId="0DB8075A" w14:textId="77777777" w:rsidR="005F5824" w:rsidRPr="000E301F" w:rsidRDefault="005F5824" w:rsidP="005F5824">
      <w:pPr>
        <w:rPr>
          <w:rFonts w:ascii="Times New Roman" w:hAnsi="Times New Roman" w:cs="Times New Roman"/>
        </w:rPr>
      </w:pPr>
    </w:p>
    <w:p w14:paraId="67FEC6DC" w14:textId="77777777" w:rsidR="005F5824" w:rsidRPr="000E301F" w:rsidRDefault="005F5824" w:rsidP="005F5824">
      <w:pPr>
        <w:rPr>
          <w:rFonts w:ascii="Times New Roman" w:hAnsi="Times New Roman" w:cs="Times New Roman"/>
        </w:rPr>
      </w:pPr>
    </w:p>
    <w:p w14:paraId="341FC47C" w14:textId="77777777" w:rsidR="005F5824" w:rsidRPr="000E301F" w:rsidRDefault="005F5824" w:rsidP="005F5824">
      <w:pPr>
        <w:jc w:val="both"/>
        <w:rPr>
          <w:rFonts w:ascii="Times New Roman" w:hAnsi="Times New Roman" w:cs="Times New Roman"/>
        </w:rPr>
      </w:pPr>
      <w:r w:rsidRPr="000E301F">
        <w:rPr>
          <w:rFonts w:ascii="Times New Roman" w:hAnsi="Times New Roman" w:cs="Times New Roman"/>
          <w:b/>
          <w:bCs/>
        </w:rPr>
        <w:t xml:space="preserve">Supplemental </w:t>
      </w:r>
      <w:r w:rsidRPr="000E301F">
        <w:rPr>
          <w:rFonts w:ascii="Times New Roman" w:hAnsi="Times New Roman" w:cs="Times New Roman"/>
          <w:b/>
        </w:rPr>
        <w:t>Table 2:</w:t>
      </w:r>
      <w:r w:rsidRPr="000E301F">
        <w:rPr>
          <w:rFonts w:ascii="Times New Roman" w:hAnsi="Times New Roman" w:cs="Times New Roman"/>
        </w:rPr>
        <w:t xml:space="preserve"> Strength analysis - Correlation and regression information of the electrophysiology data relative to 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1585"/>
        <w:gridCol w:w="1824"/>
        <w:gridCol w:w="1800"/>
        <w:gridCol w:w="900"/>
        <w:gridCol w:w="1012"/>
        <w:gridCol w:w="783"/>
      </w:tblGrid>
      <w:tr w:rsidR="000E301F" w:rsidRPr="000E301F" w14:paraId="4CE00ED2" w14:textId="77777777" w:rsidTr="002A274C">
        <w:trPr>
          <w:trHeight w:val="516"/>
        </w:trPr>
        <w:tc>
          <w:tcPr>
            <w:tcW w:w="1446" w:type="dxa"/>
            <w:shd w:val="clear" w:color="auto" w:fill="CAEDFB"/>
            <w:vAlign w:val="center"/>
          </w:tcPr>
          <w:p w14:paraId="41C1855D" w14:textId="77777777" w:rsidR="00915B95" w:rsidRPr="000E301F" w:rsidRDefault="00915B95" w:rsidP="00720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9" w:type="dxa"/>
            <w:gridSpan w:val="2"/>
            <w:shd w:val="clear" w:color="auto" w:fill="CAEDFB"/>
          </w:tcPr>
          <w:p w14:paraId="385806AA" w14:textId="252F321C" w:rsidR="00915B95" w:rsidRPr="000E301F" w:rsidRDefault="00915B95" w:rsidP="00915B95">
            <w:pPr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Pearson Correlation</w:t>
            </w:r>
          </w:p>
        </w:tc>
        <w:tc>
          <w:tcPr>
            <w:tcW w:w="1800" w:type="dxa"/>
            <w:shd w:val="clear" w:color="auto" w:fill="CAEDFB"/>
          </w:tcPr>
          <w:p w14:paraId="37DC5225" w14:textId="62F6FD15" w:rsidR="00915B95" w:rsidRPr="000E301F" w:rsidRDefault="00915B95" w:rsidP="00720CAA">
            <w:pPr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Regression</w:t>
            </w:r>
          </w:p>
          <w:p w14:paraId="1A4827A4" w14:textId="77777777" w:rsidR="00915B95" w:rsidRPr="000E301F" w:rsidRDefault="00915B95" w:rsidP="00720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Slope</w:t>
            </w:r>
          </w:p>
        </w:tc>
        <w:tc>
          <w:tcPr>
            <w:tcW w:w="900" w:type="dxa"/>
            <w:shd w:val="clear" w:color="auto" w:fill="CAEDFB"/>
            <w:vAlign w:val="center"/>
          </w:tcPr>
          <w:p w14:paraId="5D257C05" w14:textId="77777777" w:rsidR="00915B95" w:rsidRPr="000E301F" w:rsidRDefault="00915B95" w:rsidP="00720CA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# of </w:t>
            </w:r>
          </w:p>
          <w:p w14:paraId="0213A390" w14:textId="77777777" w:rsidR="00915B95" w:rsidRPr="000E301F" w:rsidRDefault="00915B95" w:rsidP="00720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Ns</w:t>
            </w:r>
          </w:p>
        </w:tc>
        <w:tc>
          <w:tcPr>
            <w:tcW w:w="1012" w:type="dxa"/>
            <w:shd w:val="clear" w:color="auto" w:fill="CAEDFB"/>
            <w:vAlign w:val="center"/>
          </w:tcPr>
          <w:p w14:paraId="46767353" w14:textId="77777777" w:rsidR="00915B95" w:rsidRPr="000E301F" w:rsidRDefault="00915B95" w:rsidP="00720CA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of</w:t>
            </w:r>
          </w:p>
          <w:p w14:paraId="493310D8" w14:textId="77777777" w:rsidR="00915B95" w:rsidRPr="000E301F" w:rsidRDefault="00915B95" w:rsidP="00720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imals</w:t>
            </w:r>
          </w:p>
        </w:tc>
        <w:tc>
          <w:tcPr>
            <w:tcW w:w="783" w:type="dxa"/>
            <w:shd w:val="clear" w:color="auto" w:fill="CAEDFB"/>
            <w:vAlign w:val="center"/>
          </w:tcPr>
          <w:p w14:paraId="471A0935" w14:textId="77777777" w:rsidR="00915B95" w:rsidRPr="000E301F" w:rsidRDefault="00915B95" w:rsidP="00720CA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gure</w:t>
            </w:r>
          </w:p>
        </w:tc>
      </w:tr>
      <w:tr w:rsidR="000E301F" w:rsidRPr="000E301F" w14:paraId="4B4E8232" w14:textId="77777777" w:rsidTr="004A5B83">
        <w:trPr>
          <w:trHeight w:val="1115"/>
        </w:trPr>
        <w:tc>
          <w:tcPr>
            <w:tcW w:w="1446" w:type="dxa"/>
            <w:shd w:val="clear" w:color="auto" w:fill="CAEDFB"/>
            <w:vAlign w:val="center"/>
          </w:tcPr>
          <w:p w14:paraId="4AA55C97" w14:textId="77777777" w:rsidR="003026D3" w:rsidRPr="000E301F" w:rsidRDefault="003026D3" w:rsidP="00720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Ascending Gain </w:t>
            </w:r>
          </w:p>
          <w:p w14:paraId="44DDDF94" w14:textId="77777777" w:rsidR="003026D3" w:rsidRPr="000E301F" w:rsidRDefault="003026D3" w:rsidP="00720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(Hz/</w:t>
            </w:r>
            <w:proofErr w:type="spellStart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5" w:type="dxa"/>
            <w:vAlign w:val="center"/>
          </w:tcPr>
          <w:p w14:paraId="0ED6F8A0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All: p= 0.057</w:t>
            </w:r>
          </w:p>
          <w:p w14:paraId="680CCD04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p= 0.306</w:t>
            </w:r>
          </w:p>
          <w:p w14:paraId="4E2209D0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p= 0.049</w:t>
            </w:r>
          </w:p>
        </w:tc>
        <w:tc>
          <w:tcPr>
            <w:tcW w:w="1824" w:type="dxa"/>
            <w:vAlign w:val="center"/>
          </w:tcPr>
          <w:p w14:paraId="6A0D92F1" w14:textId="0EB14FCE" w:rsidR="003026D3" w:rsidRPr="000E301F" w:rsidRDefault="003026D3" w:rsidP="00302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All: r=</w:t>
            </w:r>
            <w:r w:rsidR="00554D7E"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38</w:t>
            </w:r>
          </w:p>
          <w:p w14:paraId="25CB231C" w14:textId="79D3464A" w:rsidR="003026D3" w:rsidRPr="000E301F" w:rsidRDefault="003026D3" w:rsidP="00302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r=</w:t>
            </w:r>
            <w:r w:rsidR="00554D7E"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04</w:t>
            </w:r>
          </w:p>
          <w:p w14:paraId="5BDB5D07" w14:textId="6D069257" w:rsidR="003026D3" w:rsidRPr="000E301F" w:rsidRDefault="003026D3" w:rsidP="00302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r=</w:t>
            </w:r>
            <w:r w:rsidR="00554D7E" w:rsidRPr="000E301F">
              <w:t xml:space="preserve"> </w:t>
            </w:r>
            <w:r w:rsidR="00554D7E"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800" w:type="dxa"/>
            <w:vAlign w:val="center"/>
          </w:tcPr>
          <w:p w14:paraId="0ADF57F8" w14:textId="24048126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All: m= 0.039</w:t>
            </w:r>
          </w:p>
          <w:p w14:paraId="353E6BAF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m= 0.038</w:t>
            </w:r>
          </w:p>
          <w:p w14:paraId="36B5E0F5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 m= 0.048</w:t>
            </w:r>
          </w:p>
        </w:tc>
        <w:tc>
          <w:tcPr>
            <w:tcW w:w="900" w:type="dxa"/>
            <w:vAlign w:val="center"/>
          </w:tcPr>
          <w:p w14:paraId="7A83DC4F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: 65 </w:t>
            </w:r>
          </w:p>
          <w:p w14:paraId="2FA7C394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27</w:t>
            </w:r>
          </w:p>
          <w:p w14:paraId="5206C86D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38 </w:t>
            </w:r>
          </w:p>
        </w:tc>
        <w:tc>
          <w:tcPr>
            <w:tcW w:w="1012" w:type="dxa"/>
            <w:vAlign w:val="center"/>
          </w:tcPr>
          <w:p w14:paraId="6943D842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All: 47</w:t>
            </w:r>
          </w:p>
          <w:p w14:paraId="6ACC53EF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21</w:t>
            </w:r>
          </w:p>
          <w:p w14:paraId="3BBCF09C" w14:textId="77777777" w:rsidR="003026D3" w:rsidRPr="000E301F" w:rsidRDefault="003026D3" w:rsidP="00720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26</w:t>
            </w:r>
          </w:p>
        </w:tc>
        <w:tc>
          <w:tcPr>
            <w:tcW w:w="783" w:type="dxa"/>
            <w:vAlign w:val="center"/>
          </w:tcPr>
          <w:p w14:paraId="5A676304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ig 5A</w:t>
            </w:r>
          </w:p>
        </w:tc>
      </w:tr>
      <w:tr w:rsidR="000E301F" w:rsidRPr="000E301F" w14:paraId="045A2F16" w14:textId="77777777" w:rsidTr="004A5B83">
        <w:trPr>
          <w:trHeight w:val="1070"/>
        </w:trPr>
        <w:tc>
          <w:tcPr>
            <w:tcW w:w="1446" w:type="dxa"/>
            <w:shd w:val="clear" w:color="auto" w:fill="CAEDFB"/>
            <w:vAlign w:val="center"/>
          </w:tcPr>
          <w:p w14:paraId="1DE587AA" w14:textId="77777777" w:rsidR="003026D3" w:rsidRPr="000E301F" w:rsidRDefault="003026D3" w:rsidP="00720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Descending Gain </w:t>
            </w:r>
          </w:p>
          <w:p w14:paraId="099253E3" w14:textId="77777777" w:rsidR="003026D3" w:rsidRPr="000E301F" w:rsidRDefault="003026D3" w:rsidP="00720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(Hz/</w:t>
            </w:r>
            <w:proofErr w:type="spellStart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5" w:type="dxa"/>
            <w:vAlign w:val="center"/>
          </w:tcPr>
          <w:p w14:paraId="4DA8D7BF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All: p= 0.012</w:t>
            </w:r>
          </w:p>
          <w:p w14:paraId="6169A1A3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p= 0.052</w:t>
            </w:r>
          </w:p>
          <w:p w14:paraId="2C6ACF98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p= 0.082</w:t>
            </w:r>
          </w:p>
        </w:tc>
        <w:tc>
          <w:tcPr>
            <w:tcW w:w="1824" w:type="dxa"/>
            <w:vAlign w:val="center"/>
          </w:tcPr>
          <w:p w14:paraId="0525B92E" w14:textId="498AA88B" w:rsidR="00554D7E" w:rsidRPr="000E301F" w:rsidRDefault="00554D7E" w:rsidP="00554D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All: r= 0.311</w:t>
            </w:r>
          </w:p>
          <w:p w14:paraId="133DD0C9" w14:textId="1A954F1F" w:rsidR="00554D7E" w:rsidRPr="000E301F" w:rsidRDefault="00554D7E" w:rsidP="00554D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r= 0.385</w:t>
            </w:r>
          </w:p>
          <w:p w14:paraId="78D46A5E" w14:textId="39DD7C5A" w:rsidR="003026D3" w:rsidRPr="000E301F" w:rsidRDefault="00554D7E" w:rsidP="00554D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r=</w:t>
            </w:r>
            <w:r w:rsidRPr="000E301F">
              <w:t xml:space="preserve"> 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800" w:type="dxa"/>
            <w:vAlign w:val="center"/>
          </w:tcPr>
          <w:p w14:paraId="18AACAD8" w14:textId="098CC7AA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All: m= 0.054</w:t>
            </w:r>
          </w:p>
          <w:p w14:paraId="6B348507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m= 0.088</w:t>
            </w:r>
          </w:p>
          <w:p w14:paraId="58E03F19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 m= 0.037</w:t>
            </w:r>
          </w:p>
        </w:tc>
        <w:tc>
          <w:tcPr>
            <w:tcW w:w="900" w:type="dxa"/>
            <w:vAlign w:val="center"/>
          </w:tcPr>
          <w:p w14:paraId="2DE18F1B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All: 64</w:t>
            </w:r>
          </w:p>
          <w:p w14:paraId="413BBD4D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26</w:t>
            </w:r>
          </w:p>
          <w:p w14:paraId="2BD9F92F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38</w:t>
            </w:r>
          </w:p>
        </w:tc>
        <w:tc>
          <w:tcPr>
            <w:tcW w:w="1012" w:type="dxa"/>
            <w:vAlign w:val="center"/>
          </w:tcPr>
          <w:p w14:paraId="64393B1E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All: 46</w:t>
            </w:r>
          </w:p>
          <w:p w14:paraId="029DCCD6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20</w:t>
            </w:r>
          </w:p>
          <w:p w14:paraId="7AC7E689" w14:textId="77777777" w:rsidR="003026D3" w:rsidRPr="000E301F" w:rsidRDefault="003026D3" w:rsidP="00720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26</w:t>
            </w:r>
          </w:p>
        </w:tc>
        <w:tc>
          <w:tcPr>
            <w:tcW w:w="783" w:type="dxa"/>
            <w:vAlign w:val="center"/>
          </w:tcPr>
          <w:p w14:paraId="61E409D6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ig 5B</w:t>
            </w:r>
          </w:p>
        </w:tc>
      </w:tr>
      <w:tr w:rsidR="003026D3" w:rsidRPr="000E301F" w14:paraId="4B1598A9" w14:textId="77777777" w:rsidTr="004A5B83">
        <w:trPr>
          <w:trHeight w:val="1070"/>
        </w:trPr>
        <w:tc>
          <w:tcPr>
            <w:tcW w:w="1446" w:type="dxa"/>
            <w:shd w:val="clear" w:color="auto" w:fill="CAEDFB"/>
            <w:vAlign w:val="center"/>
          </w:tcPr>
          <w:p w14:paraId="12CD1864" w14:textId="77777777" w:rsidR="003026D3" w:rsidRPr="000E301F" w:rsidRDefault="003026D3" w:rsidP="00720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Rheobase </w:t>
            </w:r>
          </w:p>
          <w:p w14:paraId="612D6D0C" w14:textId="77777777" w:rsidR="003026D3" w:rsidRPr="000E301F" w:rsidRDefault="003026D3" w:rsidP="00720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5" w:type="dxa"/>
            <w:vAlign w:val="center"/>
          </w:tcPr>
          <w:p w14:paraId="26BD5275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All: p= 0.296</w:t>
            </w:r>
          </w:p>
          <w:p w14:paraId="481117F6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p= 0.071</w:t>
            </w:r>
          </w:p>
          <w:p w14:paraId="52D120D1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p= 0.936</w:t>
            </w:r>
          </w:p>
        </w:tc>
        <w:tc>
          <w:tcPr>
            <w:tcW w:w="1824" w:type="dxa"/>
            <w:vAlign w:val="center"/>
          </w:tcPr>
          <w:p w14:paraId="241BF4BB" w14:textId="3309DE61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All: r= 0.102</w:t>
            </w:r>
          </w:p>
          <w:p w14:paraId="5F88783B" w14:textId="46E91ACC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r= 0.266</w:t>
            </w:r>
          </w:p>
          <w:p w14:paraId="414CBA49" w14:textId="61AE926F" w:rsidR="003026D3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r=</w:t>
            </w:r>
            <w:r w:rsidR="00554D7E"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011</w:t>
            </w:r>
          </w:p>
        </w:tc>
        <w:tc>
          <w:tcPr>
            <w:tcW w:w="1800" w:type="dxa"/>
            <w:vAlign w:val="center"/>
          </w:tcPr>
          <w:p w14:paraId="3BE4D3B5" w14:textId="08019F66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All: m= 0.006</w:t>
            </w:r>
          </w:p>
          <w:p w14:paraId="549AA22A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m= 0.016</w:t>
            </w:r>
          </w:p>
          <w:p w14:paraId="4B4C162D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 m= -0.001</w:t>
            </w:r>
          </w:p>
        </w:tc>
        <w:tc>
          <w:tcPr>
            <w:tcW w:w="900" w:type="dxa"/>
            <w:vAlign w:val="center"/>
          </w:tcPr>
          <w:p w14:paraId="40FB8BEC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All: 106</w:t>
            </w:r>
          </w:p>
          <w:p w14:paraId="0D33B2D5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47</w:t>
            </w:r>
          </w:p>
          <w:p w14:paraId="13603D8B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59</w:t>
            </w:r>
          </w:p>
        </w:tc>
        <w:tc>
          <w:tcPr>
            <w:tcW w:w="1012" w:type="dxa"/>
            <w:vAlign w:val="center"/>
          </w:tcPr>
          <w:p w14:paraId="6E25BEC2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All: 59</w:t>
            </w:r>
          </w:p>
          <w:p w14:paraId="3913FA55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28</w:t>
            </w:r>
          </w:p>
          <w:p w14:paraId="4E777169" w14:textId="77777777" w:rsidR="003026D3" w:rsidRPr="000E301F" w:rsidRDefault="003026D3" w:rsidP="00720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31</w:t>
            </w:r>
          </w:p>
        </w:tc>
        <w:tc>
          <w:tcPr>
            <w:tcW w:w="783" w:type="dxa"/>
            <w:vAlign w:val="center"/>
          </w:tcPr>
          <w:p w14:paraId="57469D83" w14:textId="77777777" w:rsidR="003026D3" w:rsidRPr="000E301F" w:rsidRDefault="003026D3" w:rsidP="00720C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ig 5C</w:t>
            </w:r>
          </w:p>
        </w:tc>
      </w:tr>
    </w:tbl>
    <w:p w14:paraId="168E5EB8" w14:textId="77777777" w:rsidR="005F5824" w:rsidRPr="000E301F" w:rsidRDefault="005F5824" w:rsidP="005F5824">
      <w:pPr>
        <w:rPr>
          <w:rFonts w:ascii="Times New Roman" w:hAnsi="Times New Roman" w:cs="Times New Roman"/>
        </w:rPr>
      </w:pPr>
    </w:p>
    <w:p w14:paraId="6ED46BB8" w14:textId="77777777" w:rsidR="005F5824" w:rsidRPr="000E301F" w:rsidRDefault="005F5824" w:rsidP="005F5824">
      <w:pPr>
        <w:rPr>
          <w:rFonts w:ascii="Times New Roman" w:hAnsi="Times New Roman" w:cs="Times New Roman"/>
        </w:rPr>
      </w:pPr>
    </w:p>
    <w:p w14:paraId="6635587E" w14:textId="77777777" w:rsidR="005F5824" w:rsidRPr="000E301F" w:rsidRDefault="005F5824" w:rsidP="005F5824">
      <w:pPr>
        <w:jc w:val="both"/>
        <w:rPr>
          <w:rFonts w:ascii="Times New Roman" w:hAnsi="Times New Roman" w:cs="Times New Roman"/>
        </w:rPr>
      </w:pPr>
      <w:r w:rsidRPr="000E301F">
        <w:rPr>
          <w:rFonts w:ascii="Times New Roman" w:hAnsi="Times New Roman" w:cs="Times New Roman"/>
          <w:b/>
        </w:rPr>
        <w:lastRenderedPageBreak/>
        <w:t>Supplementary Table 3:</w:t>
      </w:r>
      <w:r w:rsidRPr="000E301F">
        <w:rPr>
          <w:rFonts w:ascii="Times New Roman" w:hAnsi="Times New Roman" w:cs="Times New Roman"/>
        </w:rPr>
        <w:t xml:space="preserve"> MN type analysis - Correlation and regression information of the electrophysiology data relative to R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4"/>
        <w:gridCol w:w="1691"/>
        <w:gridCol w:w="1710"/>
        <w:gridCol w:w="1620"/>
        <w:gridCol w:w="1080"/>
        <w:gridCol w:w="990"/>
        <w:gridCol w:w="805"/>
      </w:tblGrid>
      <w:tr w:rsidR="000E301F" w:rsidRPr="000E301F" w14:paraId="29A3B2E9" w14:textId="77777777" w:rsidTr="00B57B7E">
        <w:tc>
          <w:tcPr>
            <w:tcW w:w="1454" w:type="dxa"/>
            <w:shd w:val="clear" w:color="auto" w:fill="CAEDFB"/>
            <w:vAlign w:val="center"/>
          </w:tcPr>
          <w:p w14:paraId="2790D448" w14:textId="77777777" w:rsidR="00E02A60" w:rsidRPr="000E301F" w:rsidRDefault="00E02A60" w:rsidP="00A15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1" w:type="dxa"/>
            <w:gridSpan w:val="2"/>
            <w:shd w:val="clear" w:color="auto" w:fill="CAEDFB"/>
          </w:tcPr>
          <w:p w14:paraId="1F8D2EA2" w14:textId="2FA606C5" w:rsidR="00E02A60" w:rsidRPr="000E301F" w:rsidRDefault="00E02A60" w:rsidP="00E02A60">
            <w:pPr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Pearson Correlation</w:t>
            </w:r>
          </w:p>
        </w:tc>
        <w:tc>
          <w:tcPr>
            <w:tcW w:w="1620" w:type="dxa"/>
            <w:shd w:val="clear" w:color="auto" w:fill="CAEDFB"/>
          </w:tcPr>
          <w:p w14:paraId="2CB2FE26" w14:textId="6E1465AA" w:rsidR="00E02A60" w:rsidRPr="000E301F" w:rsidRDefault="00E02A60" w:rsidP="00A15475">
            <w:pPr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Regression</w:t>
            </w:r>
          </w:p>
          <w:p w14:paraId="69CCC9A0" w14:textId="77777777" w:rsidR="00E02A60" w:rsidRPr="000E301F" w:rsidRDefault="00E02A60" w:rsidP="00A15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Slope</w:t>
            </w:r>
          </w:p>
        </w:tc>
        <w:tc>
          <w:tcPr>
            <w:tcW w:w="1080" w:type="dxa"/>
            <w:shd w:val="clear" w:color="auto" w:fill="CAEDFB"/>
            <w:vAlign w:val="center"/>
          </w:tcPr>
          <w:p w14:paraId="705FE673" w14:textId="77777777" w:rsidR="00E02A60" w:rsidRPr="000E301F" w:rsidRDefault="00E02A60" w:rsidP="00A154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# of </w:t>
            </w:r>
          </w:p>
          <w:p w14:paraId="2A18B620" w14:textId="77777777" w:rsidR="00E02A60" w:rsidRPr="000E301F" w:rsidRDefault="00E02A60" w:rsidP="00A15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Ns</w:t>
            </w:r>
          </w:p>
        </w:tc>
        <w:tc>
          <w:tcPr>
            <w:tcW w:w="990" w:type="dxa"/>
            <w:shd w:val="clear" w:color="auto" w:fill="CAEDFB"/>
            <w:vAlign w:val="center"/>
          </w:tcPr>
          <w:p w14:paraId="110FB648" w14:textId="77777777" w:rsidR="00E02A60" w:rsidRPr="000E301F" w:rsidRDefault="00E02A60" w:rsidP="00A154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of</w:t>
            </w:r>
          </w:p>
          <w:p w14:paraId="22D094AA" w14:textId="77777777" w:rsidR="00E02A60" w:rsidRPr="000E301F" w:rsidRDefault="00E02A60" w:rsidP="00A15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imals</w:t>
            </w:r>
          </w:p>
        </w:tc>
        <w:tc>
          <w:tcPr>
            <w:tcW w:w="805" w:type="dxa"/>
            <w:shd w:val="clear" w:color="auto" w:fill="CAEDFB"/>
            <w:vAlign w:val="center"/>
          </w:tcPr>
          <w:p w14:paraId="66CEE13C" w14:textId="77777777" w:rsidR="00E02A60" w:rsidRPr="000E301F" w:rsidRDefault="00E02A60" w:rsidP="00A15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Figure</w:t>
            </w:r>
          </w:p>
        </w:tc>
      </w:tr>
      <w:tr w:rsidR="000E301F" w:rsidRPr="000E301F" w14:paraId="4F83D337" w14:textId="77777777" w:rsidTr="00AD436C">
        <w:trPr>
          <w:trHeight w:val="881"/>
        </w:trPr>
        <w:tc>
          <w:tcPr>
            <w:tcW w:w="1454" w:type="dxa"/>
            <w:shd w:val="clear" w:color="auto" w:fill="CAEDFB"/>
            <w:vAlign w:val="center"/>
          </w:tcPr>
          <w:p w14:paraId="08134EA5" w14:textId="77777777" w:rsidR="00A15475" w:rsidRPr="000E301F" w:rsidRDefault="00A15475" w:rsidP="00A15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Ascending Gain </w:t>
            </w:r>
          </w:p>
          <w:p w14:paraId="67BCB3AE" w14:textId="77777777" w:rsidR="00A15475" w:rsidRPr="000E301F" w:rsidRDefault="00A15475" w:rsidP="00A15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(Hz/</w:t>
            </w:r>
            <w:proofErr w:type="spellStart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1" w:type="dxa"/>
            <w:vAlign w:val="center"/>
          </w:tcPr>
          <w:p w14:paraId="4D460CB3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p= 0.443</w:t>
            </w:r>
          </w:p>
          <w:p w14:paraId="13621DD9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p= 0.080</w:t>
            </w:r>
          </w:p>
        </w:tc>
        <w:tc>
          <w:tcPr>
            <w:tcW w:w="1710" w:type="dxa"/>
            <w:vAlign w:val="center"/>
          </w:tcPr>
          <w:p w14:paraId="6D71E9E7" w14:textId="15C89114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r= 0.116</w:t>
            </w:r>
          </w:p>
          <w:p w14:paraId="4B672AAA" w14:textId="4A72710D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r= 0.219</w:t>
            </w:r>
          </w:p>
        </w:tc>
        <w:tc>
          <w:tcPr>
            <w:tcW w:w="1620" w:type="dxa"/>
            <w:vAlign w:val="center"/>
          </w:tcPr>
          <w:p w14:paraId="361FDA1C" w14:textId="0642CAB5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m= 0.074</w:t>
            </w:r>
          </w:p>
          <w:p w14:paraId="7EFF3A90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m= 0.075</w:t>
            </w:r>
          </w:p>
        </w:tc>
        <w:tc>
          <w:tcPr>
            <w:tcW w:w="1080" w:type="dxa"/>
            <w:vAlign w:val="center"/>
          </w:tcPr>
          <w:p w14:paraId="207690B7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46</w:t>
            </w:r>
          </w:p>
          <w:p w14:paraId="7F9A6D41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65</w:t>
            </w:r>
          </w:p>
        </w:tc>
        <w:tc>
          <w:tcPr>
            <w:tcW w:w="990" w:type="dxa"/>
            <w:vAlign w:val="center"/>
          </w:tcPr>
          <w:p w14:paraId="625E6054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30</w:t>
            </w:r>
          </w:p>
          <w:p w14:paraId="59A27152" w14:textId="77777777" w:rsidR="00A15475" w:rsidRPr="000E301F" w:rsidRDefault="00A15475" w:rsidP="00A15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47</w:t>
            </w:r>
          </w:p>
        </w:tc>
        <w:tc>
          <w:tcPr>
            <w:tcW w:w="805" w:type="dxa"/>
            <w:vAlign w:val="center"/>
          </w:tcPr>
          <w:p w14:paraId="47E24BD4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ig 6A</w:t>
            </w:r>
          </w:p>
        </w:tc>
      </w:tr>
      <w:tr w:rsidR="000E301F" w:rsidRPr="000E301F" w14:paraId="5C3C79F4" w14:textId="77777777" w:rsidTr="00AD436C">
        <w:trPr>
          <w:trHeight w:val="899"/>
        </w:trPr>
        <w:tc>
          <w:tcPr>
            <w:tcW w:w="1454" w:type="dxa"/>
            <w:shd w:val="clear" w:color="auto" w:fill="CAEDFB"/>
            <w:vAlign w:val="center"/>
          </w:tcPr>
          <w:p w14:paraId="0F4ABE99" w14:textId="77777777" w:rsidR="00A15475" w:rsidRPr="000E301F" w:rsidRDefault="00A15475" w:rsidP="00A15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Descending Gain </w:t>
            </w:r>
          </w:p>
          <w:p w14:paraId="417EB059" w14:textId="77777777" w:rsidR="00A15475" w:rsidRPr="000E301F" w:rsidRDefault="00A15475" w:rsidP="00A15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(Hz/</w:t>
            </w:r>
            <w:proofErr w:type="spellStart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1" w:type="dxa"/>
            <w:vAlign w:val="center"/>
          </w:tcPr>
          <w:p w14:paraId="34402C16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p= 0.969</w:t>
            </w:r>
          </w:p>
          <w:p w14:paraId="1CE81519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p=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710" w:type="dxa"/>
            <w:vAlign w:val="center"/>
          </w:tcPr>
          <w:p w14:paraId="390365F9" w14:textId="364525D1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r= -0.006</w:t>
            </w:r>
          </w:p>
          <w:p w14:paraId="5D66949D" w14:textId="2367CFD3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r= 0.301</w:t>
            </w:r>
          </w:p>
        </w:tc>
        <w:tc>
          <w:tcPr>
            <w:tcW w:w="1620" w:type="dxa"/>
            <w:vAlign w:val="center"/>
          </w:tcPr>
          <w:p w14:paraId="0E7E100A" w14:textId="4FDC9C5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m= -0.005</w:t>
            </w:r>
          </w:p>
          <w:p w14:paraId="153A0CB4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m= 0.108</w:t>
            </w:r>
          </w:p>
        </w:tc>
        <w:tc>
          <w:tcPr>
            <w:tcW w:w="1080" w:type="dxa"/>
            <w:vAlign w:val="center"/>
          </w:tcPr>
          <w:p w14:paraId="6F060A4A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44</w:t>
            </w:r>
          </w:p>
          <w:p w14:paraId="55C59BDD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64</w:t>
            </w:r>
          </w:p>
        </w:tc>
        <w:tc>
          <w:tcPr>
            <w:tcW w:w="990" w:type="dxa"/>
            <w:vAlign w:val="center"/>
          </w:tcPr>
          <w:p w14:paraId="18F9452E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28</w:t>
            </w:r>
          </w:p>
          <w:p w14:paraId="2DDFABA9" w14:textId="77777777" w:rsidR="00A15475" w:rsidRPr="000E301F" w:rsidRDefault="00A15475" w:rsidP="00A15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46</w:t>
            </w:r>
          </w:p>
        </w:tc>
        <w:tc>
          <w:tcPr>
            <w:tcW w:w="805" w:type="dxa"/>
            <w:vAlign w:val="center"/>
          </w:tcPr>
          <w:p w14:paraId="78C943D7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ig 6B</w:t>
            </w:r>
          </w:p>
        </w:tc>
      </w:tr>
      <w:tr w:rsidR="00A15475" w:rsidRPr="000E301F" w14:paraId="750AE0EF" w14:textId="77777777" w:rsidTr="00507CA6">
        <w:trPr>
          <w:trHeight w:val="791"/>
        </w:trPr>
        <w:tc>
          <w:tcPr>
            <w:tcW w:w="1454" w:type="dxa"/>
            <w:shd w:val="clear" w:color="auto" w:fill="CAEDFB"/>
            <w:vAlign w:val="center"/>
          </w:tcPr>
          <w:p w14:paraId="171F6062" w14:textId="77777777" w:rsidR="00A15475" w:rsidRPr="000E301F" w:rsidRDefault="00A15475" w:rsidP="00A15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Rheobase </w:t>
            </w:r>
          </w:p>
          <w:p w14:paraId="29C141CE" w14:textId="77777777" w:rsidR="00A15475" w:rsidRPr="000E301F" w:rsidRDefault="00A15475" w:rsidP="00A15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1" w:type="dxa"/>
            <w:vAlign w:val="center"/>
          </w:tcPr>
          <w:p w14:paraId="76064A22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p= 0.024</w:t>
            </w:r>
          </w:p>
          <w:p w14:paraId="6A56F36F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p= 0.004</w:t>
            </w:r>
          </w:p>
        </w:tc>
        <w:tc>
          <w:tcPr>
            <w:tcW w:w="1710" w:type="dxa"/>
            <w:vAlign w:val="center"/>
          </w:tcPr>
          <w:p w14:paraId="2ED2AC70" w14:textId="6F9DE8C9" w:rsidR="00A15475" w:rsidRPr="000E301F" w:rsidRDefault="00A15475" w:rsidP="00507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r= -0.277</w:t>
            </w:r>
          </w:p>
          <w:p w14:paraId="5C4AE1D6" w14:textId="6CF87F70" w:rsidR="00A15475" w:rsidRPr="000E301F" w:rsidRDefault="00A15475" w:rsidP="00507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r= -0.275</w:t>
            </w:r>
          </w:p>
        </w:tc>
        <w:tc>
          <w:tcPr>
            <w:tcW w:w="1620" w:type="dxa"/>
            <w:vAlign w:val="center"/>
          </w:tcPr>
          <w:p w14:paraId="24C5D78C" w14:textId="4360312A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m= -0.042</w:t>
            </w:r>
          </w:p>
          <w:p w14:paraId="54EAD0C1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m= -0.040</w:t>
            </w:r>
          </w:p>
        </w:tc>
        <w:tc>
          <w:tcPr>
            <w:tcW w:w="1080" w:type="dxa"/>
            <w:vAlign w:val="center"/>
          </w:tcPr>
          <w:p w14:paraId="4F574D1C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67</w:t>
            </w:r>
          </w:p>
          <w:p w14:paraId="63361292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106</w:t>
            </w:r>
          </w:p>
        </w:tc>
        <w:tc>
          <w:tcPr>
            <w:tcW w:w="990" w:type="dxa"/>
            <w:vAlign w:val="center"/>
          </w:tcPr>
          <w:p w14:paraId="2C735E5B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43</w:t>
            </w:r>
          </w:p>
          <w:p w14:paraId="60F79170" w14:textId="77777777" w:rsidR="00A15475" w:rsidRPr="000E301F" w:rsidRDefault="00A15475" w:rsidP="00A1547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59</w:t>
            </w:r>
          </w:p>
        </w:tc>
        <w:tc>
          <w:tcPr>
            <w:tcW w:w="805" w:type="dxa"/>
            <w:vAlign w:val="center"/>
          </w:tcPr>
          <w:p w14:paraId="1493615D" w14:textId="77777777" w:rsidR="00A15475" w:rsidRPr="000E301F" w:rsidRDefault="00A15475" w:rsidP="00A154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ig 6C</w:t>
            </w:r>
          </w:p>
        </w:tc>
      </w:tr>
    </w:tbl>
    <w:p w14:paraId="1D3409E4" w14:textId="77777777" w:rsidR="005F5824" w:rsidRPr="000E301F" w:rsidRDefault="005F5824"/>
    <w:p w14:paraId="36C66448" w14:textId="4FD94A6C" w:rsidR="009464CC" w:rsidRPr="000E301F" w:rsidRDefault="009464CC" w:rsidP="009464CC">
      <w:pPr>
        <w:jc w:val="both"/>
        <w:rPr>
          <w:rFonts w:ascii="Times New Roman" w:hAnsi="Times New Roman" w:cs="Times New Roman"/>
        </w:rPr>
      </w:pPr>
      <w:r w:rsidRPr="000E301F">
        <w:rPr>
          <w:rFonts w:ascii="Times New Roman" w:hAnsi="Times New Roman" w:cs="Times New Roman"/>
          <w:b/>
        </w:rPr>
        <w:t>Supplementary Table 4:</w:t>
      </w:r>
      <w:r w:rsidRPr="000E301F">
        <w:rPr>
          <w:rFonts w:ascii="Times New Roman" w:hAnsi="Times New Roman" w:cs="Times New Roman"/>
        </w:rPr>
        <w:t xml:space="preserve"> MN type analysis – Descriptive and statistical information of the electrophysiology data relative to </w:t>
      </w:r>
      <w:r w:rsidR="00D907CD" w:rsidRPr="000E301F">
        <w:rPr>
          <w:rFonts w:ascii="Times New Roman" w:hAnsi="Times New Roman" w:cs="Times New Roman"/>
        </w:rPr>
        <w:t>f</w:t>
      </w:r>
      <w:r w:rsidRPr="000E301F">
        <w:rPr>
          <w:rFonts w:ascii="Times New Roman" w:hAnsi="Times New Roman" w:cs="Times New Roman"/>
        </w:rPr>
        <w:t>ast MNs.</w:t>
      </w: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1255"/>
        <w:gridCol w:w="1800"/>
        <w:gridCol w:w="2160"/>
        <w:gridCol w:w="1170"/>
        <w:gridCol w:w="1080"/>
        <w:gridCol w:w="900"/>
      </w:tblGrid>
      <w:tr w:rsidR="000E301F" w:rsidRPr="000E301F" w14:paraId="0AE9C5CE" w14:textId="77777777" w:rsidTr="008469F9">
        <w:tc>
          <w:tcPr>
            <w:tcW w:w="1255" w:type="dxa"/>
            <w:shd w:val="clear" w:color="auto" w:fill="CAEDFB"/>
            <w:vAlign w:val="center"/>
          </w:tcPr>
          <w:p w14:paraId="7401DFDE" w14:textId="77777777" w:rsidR="00F278B8" w:rsidRPr="000E301F" w:rsidRDefault="00F278B8" w:rsidP="00946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CAEDFB"/>
            <w:vAlign w:val="center"/>
          </w:tcPr>
          <w:p w14:paraId="64E0C5D0" w14:textId="79C681D9" w:rsidR="00F278B8" w:rsidRPr="000E301F" w:rsidRDefault="00F278B8" w:rsidP="00CC72F7">
            <w:pPr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Mean ± SD</w:t>
            </w:r>
          </w:p>
        </w:tc>
        <w:tc>
          <w:tcPr>
            <w:tcW w:w="2160" w:type="dxa"/>
            <w:shd w:val="clear" w:color="auto" w:fill="CAEDFB"/>
          </w:tcPr>
          <w:p w14:paraId="26B24FD3" w14:textId="77777777" w:rsidR="00F278B8" w:rsidRPr="000E301F" w:rsidRDefault="00F278B8" w:rsidP="009464CC">
            <w:pPr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One-Way ANOVA</w:t>
            </w:r>
          </w:p>
          <w:p w14:paraId="2D27564C" w14:textId="664EEC8A" w:rsidR="00F278B8" w:rsidRPr="000E301F" w:rsidRDefault="00F278B8" w:rsidP="00946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(fast type)</w:t>
            </w:r>
          </w:p>
        </w:tc>
        <w:tc>
          <w:tcPr>
            <w:tcW w:w="1170" w:type="dxa"/>
            <w:shd w:val="clear" w:color="auto" w:fill="CAEDFB"/>
            <w:vAlign w:val="center"/>
          </w:tcPr>
          <w:p w14:paraId="54E4BE69" w14:textId="77777777" w:rsidR="00F278B8" w:rsidRPr="000E301F" w:rsidRDefault="00F278B8" w:rsidP="009464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# of </w:t>
            </w:r>
          </w:p>
          <w:p w14:paraId="6669B528" w14:textId="77777777" w:rsidR="00F278B8" w:rsidRPr="000E301F" w:rsidRDefault="00F278B8" w:rsidP="00946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Ns</w:t>
            </w:r>
          </w:p>
        </w:tc>
        <w:tc>
          <w:tcPr>
            <w:tcW w:w="1080" w:type="dxa"/>
            <w:shd w:val="clear" w:color="auto" w:fill="CAEDFB"/>
            <w:vAlign w:val="center"/>
          </w:tcPr>
          <w:p w14:paraId="0057B8C5" w14:textId="77777777" w:rsidR="00F278B8" w:rsidRPr="000E301F" w:rsidRDefault="00F278B8" w:rsidP="009464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of</w:t>
            </w:r>
          </w:p>
          <w:p w14:paraId="40580CFF" w14:textId="77777777" w:rsidR="00F278B8" w:rsidRPr="000E301F" w:rsidRDefault="00F278B8" w:rsidP="00946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imals</w:t>
            </w:r>
          </w:p>
        </w:tc>
        <w:tc>
          <w:tcPr>
            <w:tcW w:w="900" w:type="dxa"/>
            <w:shd w:val="clear" w:color="auto" w:fill="CAEDFB"/>
            <w:vAlign w:val="center"/>
          </w:tcPr>
          <w:p w14:paraId="0CF76BA8" w14:textId="77777777" w:rsidR="00F278B8" w:rsidRPr="000E301F" w:rsidRDefault="00F278B8" w:rsidP="00946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Figure</w:t>
            </w:r>
          </w:p>
        </w:tc>
      </w:tr>
      <w:tr w:rsidR="000E301F" w:rsidRPr="000E301F" w14:paraId="4DAEDD22" w14:textId="77777777" w:rsidTr="008469F9">
        <w:trPr>
          <w:trHeight w:val="881"/>
        </w:trPr>
        <w:tc>
          <w:tcPr>
            <w:tcW w:w="1255" w:type="dxa"/>
            <w:shd w:val="clear" w:color="auto" w:fill="CAEDFB"/>
          </w:tcPr>
          <w:p w14:paraId="45562509" w14:textId="59BA1BE2" w:rsidR="00F278B8" w:rsidRPr="000E301F" w:rsidRDefault="00F278B8" w:rsidP="00F27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Ascending Gain</w:t>
            </w:r>
          </w:p>
          <w:p w14:paraId="14D7A2C3" w14:textId="77777777" w:rsidR="00F278B8" w:rsidRPr="000E301F" w:rsidRDefault="00F278B8" w:rsidP="00F27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(Hz/</w:t>
            </w:r>
            <w:proofErr w:type="spellStart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AEFA7A3" w14:textId="4219F58E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9.66 ± 5.64</w:t>
            </w:r>
          </w:p>
          <w:p w14:paraId="765429C9" w14:textId="61FF0907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6.56 ± 3.23</w:t>
            </w:r>
          </w:p>
          <w:p w14:paraId="269DDE3E" w14:textId="00E74370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6.13 ± 3.88</w:t>
            </w:r>
          </w:p>
        </w:tc>
        <w:tc>
          <w:tcPr>
            <w:tcW w:w="2160" w:type="dxa"/>
          </w:tcPr>
          <w:p w14:paraId="2F8BDA2C" w14:textId="72091C47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MA: p= 0.039</w:t>
            </w:r>
          </w:p>
          <w:p w14:paraId="3F5F4CFD" w14:textId="5C634BA0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-OLD: p= 0.935</w:t>
            </w:r>
          </w:p>
          <w:p w14:paraId="6FF706FA" w14:textId="77777777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OLD: p= 0.002</w:t>
            </w:r>
          </w:p>
          <w:p w14:paraId="171FEECF" w14:textId="77777777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33DA0D4" w14:textId="092CCF78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t-statistic: 6.771</w:t>
            </w:r>
          </w:p>
        </w:tc>
        <w:tc>
          <w:tcPr>
            <w:tcW w:w="1170" w:type="dxa"/>
          </w:tcPr>
          <w:p w14:paraId="05A7B2CF" w14:textId="77777777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39</w:t>
            </w:r>
          </w:p>
          <w:p w14:paraId="1992BA5A" w14:textId="78601AE6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20</w:t>
            </w:r>
          </w:p>
          <w:p w14:paraId="375471AC" w14:textId="4312DD21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43</w:t>
            </w:r>
          </w:p>
        </w:tc>
        <w:tc>
          <w:tcPr>
            <w:tcW w:w="1080" w:type="dxa"/>
          </w:tcPr>
          <w:p w14:paraId="03F2D9CA" w14:textId="03C42B75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28</w:t>
            </w:r>
          </w:p>
          <w:p w14:paraId="1699C445" w14:textId="2042A9CB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17</w:t>
            </w:r>
          </w:p>
          <w:p w14:paraId="4CDFEC36" w14:textId="45BA12BB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35</w:t>
            </w:r>
          </w:p>
        </w:tc>
        <w:tc>
          <w:tcPr>
            <w:tcW w:w="900" w:type="dxa"/>
          </w:tcPr>
          <w:p w14:paraId="4575A7B0" w14:textId="3BE36006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ig 6D</w:t>
            </w:r>
          </w:p>
        </w:tc>
      </w:tr>
      <w:tr w:rsidR="000E301F" w:rsidRPr="000E301F" w14:paraId="54895CC8" w14:textId="77777777" w:rsidTr="008469F9">
        <w:trPr>
          <w:trHeight w:val="899"/>
        </w:trPr>
        <w:tc>
          <w:tcPr>
            <w:tcW w:w="1255" w:type="dxa"/>
            <w:shd w:val="clear" w:color="auto" w:fill="CAEDFB"/>
          </w:tcPr>
          <w:p w14:paraId="48664528" w14:textId="53CC9B3F" w:rsidR="00F278B8" w:rsidRPr="000E301F" w:rsidRDefault="00F278B8" w:rsidP="00F27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Descending Gain</w:t>
            </w:r>
          </w:p>
          <w:p w14:paraId="1677E746" w14:textId="77777777" w:rsidR="00F278B8" w:rsidRPr="000E301F" w:rsidRDefault="00F278B8" w:rsidP="00F27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(Hz/</w:t>
            </w:r>
            <w:proofErr w:type="spellStart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915BB9B" w14:textId="568E4F0A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11.71 ± 7.09</w:t>
            </w:r>
          </w:p>
          <w:p w14:paraId="356E51EC" w14:textId="086F0610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7.99 ± 4.56</w:t>
            </w:r>
          </w:p>
          <w:p w14:paraId="3AA2371D" w14:textId="3E1D30F8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7.09 ± 4.06</w:t>
            </w:r>
          </w:p>
        </w:tc>
        <w:tc>
          <w:tcPr>
            <w:tcW w:w="2160" w:type="dxa"/>
          </w:tcPr>
          <w:p w14:paraId="1A1A7D4E" w14:textId="340B8F20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MA: p=</w:t>
            </w:r>
            <w:r w:rsidRPr="000E301F">
              <w:t xml:space="preserve">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.047</w:t>
            </w:r>
          </w:p>
          <w:p w14:paraId="0545E0E5" w14:textId="74B28316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-OLD: p= 0.822</w:t>
            </w:r>
          </w:p>
          <w:p w14:paraId="31DCB1C4" w14:textId="77777777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OLD: p= 0.0008</w:t>
            </w:r>
          </w:p>
          <w:p w14:paraId="5E73AC56" w14:textId="77777777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735686" w14:textId="16A73D48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t-statistic: 7.531</w:t>
            </w:r>
          </w:p>
        </w:tc>
        <w:tc>
          <w:tcPr>
            <w:tcW w:w="1170" w:type="dxa"/>
          </w:tcPr>
          <w:p w14:paraId="5CD32CDB" w14:textId="77777777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38</w:t>
            </w:r>
          </w:p>
          <w:p w14:paraId="645B40BE" w14:textId="594C472C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19</w:t>
            </w:r>
          </w:p>
          <w:p w14:paraId="353A8ED5" w14:textId="6D82EA0F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43</w:t>
            </w:r>
          </w:p>
        </w:tc>
        <w:tc>
          <w:tcPr>
            <w:tcW w:w="1080" w:type="dxa"/>
          </w:tcPr>
          <w:p w14:paraId="7E1B0559" w14:textId="207F3CFB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27</w:t>
            </w:r>
          </w:p>
          <w:p w14:paraId="6DA918FF" w14:textId="4384B3B4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16</w:t>
            </w:r>
          </w:p>
          <w:p w14:paraId="162173A2" w14:textId="7BCA2645" w:rsidR="00F278B8" w:rsidRPr="000E301F" w:rsidRDefault="00F278B8" w:rsidP="00F27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35</w:t>
            </w:r>
          </w:p>
        </w:tc>
        <w:tc>
          <w:tcPr>
            <w:tcW w:w="900" w:type="dxa"/>
          </w:tcPr>
          <w:p w14:paraId="1C5DC633" w14:textId="7ED59BC2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ig 6E</w:t>
            </w:r>
          </w:p>
        </w:tc>
      </w:tr>
      <w:tr w:rsidR="000E301F" w:rsidRPr="000E301F" w14:paraId="0BEA1CD4" w14:textId="77777777" w:rsidTr="008469F9">
        <w:trPr>
          <w:trHeight w:val="791"/>
        </w:trPr>
        <w:tc>
          <w:tcPr>
            <w:tcW w:w="1255" w:type="dxa"/>
            <w:shd w:val="clear" w:color="auto" w:fill="CAEDFB"/>
          </w:tcPr>
          <w:p w14:paraId="34B93EB9" w14:textId="6B6C9A2C" w:rsidR="00F278B8" w:rsidRPr="000E301F" w:rsidRDefault="00F278B8" w:rsidP="00F27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Rheobase</w:t>
            </w:r>
          </w:p>
          <w:p w14:paraId="41A7FF6C" w14:textId="77777777" w:rsidR="00F278B8" w:rsidRPr="000E301F" w:rsidRDefault="00F278B8" w:rsidP="00F27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B2E98B4" w14:textId="62884422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1.90 ± 1.31</w:t>
            </w:r>
          </w:p>
          <w:p w14:paraId="15A4DEBA" w14:textId="20AAB28E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1.61 ± 1.38</w:t>
            </w:r>
          </w:p>
          <w:p w14:paraId="54903898" w14:textId="7F74764D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2.37 ± 1.55</w:t>
            </w:r>
          </w:p>
        </w:tc>
        <w:tc>
          <w:tcPr>
            <w:tcW w:w="2160" w:type="dxa"/>
          </w:tcPr>
          <w:p w14:paraId="61F3CEAF" w14:textId="77777777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MA: p= 0.570</w:t>
            </w:r>
          </w:p>
          <w:p w14:paraId="614D0BE1" w14:textId="77777777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-OLD: p= 0.015</w:t>
            </w:r>
          </w:p>
          <w:p w14:paraId="7F207881" w14:textId="77777777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OLD: p= 0.153</w:t>
            </w:r>
          </w:p>
          <w:p w14:paraId="10FBB419" w14:textId="77777777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309CB1" w14:textId="2338EA91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t-statistic: 4.241</w:t>
            </w:r>
          </w:p>
        </w:tc>
        <w:tc>
          <w:tcPr>
            <w:tcW w:w="1170" w:type="dxa"/>
          </w:tcPr>
          <w:p w14:paraId="393710F3" w14:textId="77777777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57</w:t>
            </w:r>
          </w:p>
          <w:p w14:paraId="10921CBD" w14:textId="77777777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46</w:t>
            </w:r>
          </w:p>
          <w:p w14:paraId="2AF885FC" w14:textId="506525B2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72</w:t>
            </w:r>
          </w:p>
        </w:tc>
        <w:tc>
          <w:tcPr>
            <w:tcW w:w="1080" w:type="dxa"/>
          </w:tcPr>
          <w:p w14:paraId="596E0273" w14:textId="30843742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40</w:t>
            </w:r>
          </w:p>
          <w:p w14:paraId="6C60EA5D" w14:textId="2BFB4478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33</w:t>
            </w:r>
          </w:p>
          <w:p w14:paraId="722F5CDC" w14:textId="64FA2AF0" w:rsidR="00F278B8" w:rsidRPr="000E301F" w:rsidRDefault="00F278B8" w:rsidP="00F27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46</w:t>
            </w:r>
          </w:p>
        </w:tc>
        <w:tc>
          <w:tcPr>
            <w:tcW w:w="900" w:type="dxa"/>
          </w:tcPr>
          <w:p w14:paraId="1E0A4AF3" w14:textId="25EAE5D7" w:rsidR="00F278B8" w:rsidRPr="000E301F" w:rsidRDefault="00F278B8" w:rsidP="00F278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ig 6F</w:t>
            </w:r>
          </w:p>
        </w:tc>
      </w:tr>
    </w:tbl>
    <w:p w14:paraId="78EC1E1E" w14:textId="77777777" w:rsidR="009464CC" w:rsidRPr="000E301F" w:rsidRDefault="009464CC"/>
    <w:p w14:paraId="6D9A8D64" w14:textId="6B5D7074" w:rsidR="009464CC" w:rsidRPr="000E301F" w:rsidRDefault="009464CC" w:rsidP="009464CC">
      <w:pPr>
        <w:jc w:val="both"/>
        <w:rPr>
          <w:rFonts w:ascii="Times New Roman" w:hAnsi="Times New Roman" w:cs="Times New Roman"/>
        </w:rPr>
      </w:pPr>
      <w:r w:rsidRPr="000E301F">
        <w:rPr>
          <w:rFonts w:ascii="Times New Roman" w:hAnsi="Times New Roman" w:cs="Times New Roman"/>
          <w:b/>
        </w:rPr>
        <w:t>Supplementary Table 5:</w:t>
      </w:r>
      <w:r w:rsidRPr="000E301F">
        <w:rPr>
          <w:rFonts w:ascii="Times New Roman" w:hAnsi="Times New Roman" w:cs="Times New Roman"/>
        </w:rPr>
        <w:t xml:space="preserve"> MN type analysis – Descriptive and statistical information of the electrophysiology data relative to </w:t>
      </w:r>
      <w:r w:rsidR="00D907CD" w:rsidRPr="000E301F">
        <w:rPr>
          <w:rFonts w:ascii="Times New Roman" w:hAnsi="Times New Roman" w:cs="Times New Roman"/>
        </w:rPr>
        <w:t>s</w:t>
      </w:r>
      <w:r w:rsidRPr="000E301F">
        <w:rPr>
          <w:rFonts w:ascii="Times New Roman" w:hAnsi="Times New Roman" w:cs="Times New Roman"/>
        </w:rPr>
        <w:t>low MNs.</w:t>
      </w: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1255"/>
        <w:gridCol w:w="1800"/>
        <w:gridCol w:w="2160"/>
        <w:gridCol w:w="1170"/>
        <w:gridCol w:w="1080"/>
        <w:gridCol w:w="900"/>
      </w:tblGrid>
      <w:tr w:rsidR="000E301F" w:rsidRPr="000E301F" w14:paraId="13C09C62" w14:textId="77777777" w:rsidTr="008469F9">
        <w:tc>
          <w:tcPr>
            <w:tcW w:w="1255" w:type="dxa"/>
            <w:shd w:val="clear" w:color="auto" w:fill="CAEDFB"/>
          </w:tcPr>
          <w:p w14:paraId="507268CC" w14:textId="77777777" w:rsidR="005A7FFB" w:rsidRPr="000E301F" w:rsidRDefault="005A7FFB" w:rsidP="0050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CAEDFB"/>
          </w:tcPr>
          <w:p w14:paraId="502B2F74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Mean ± SD</w:t>
            </w:r>
          </w:p>
        </w:tc>
        <w:tc>
          <w:tcPr>
            <w:tcW w:w="2160" w:type="dxa"/>
            <w:shd w:val="clear" w:color="auto" w:fill="CAEDFB"/>
          </w:tcPr>
          <w:p w14:paraId="23C84AB6" w14:textId="2DDB5FE8" w:rsidR="005A7FFB" w:rsidRPr="000E301F" w:rsidRDefault="005A7FFB" w:rsidP="0050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One-Way ANOVA (slow type)</w:t>
            </w:r>
          </w:p>
        </w:tc>
        <w:tc>
          <w:tcPr>
            <w:tcW w:w="1170" w:type="dxa"/>
            <w:shd w:val="clear" w:color="auto" w:fill="CAEDFB"/>
          </w:tcPr>
          <w:p w14:paraId="17014B2F" w14:textId="7A7A9F0B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of</w:t>
            </w:r>
          </w:p>
          <w:p w14:paraId="27AE02F2" w14:textId="77777777" w:rsidR="005A7FFB" w:rsidRPr="000E301F" w:rsidRDefault="005A7FFB" w:rsidP="0050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Ns</w:t>
            </w:r>
          </w:p>
        </w:tc>
        <w:tc>
          <w:tcPr>
            <w:tcW w:w="1080" w:type="dxa"/>
            <w:shd w:val="clear" w:color="auto" w:fill="CAEDFB"/>
          </w:tcPr>
          <w:p w14:paraId="59B3D295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of</w:t>
            </w:r>
          </w:p>
          <w:p w14:paraId="62A281B5" w14:textId="77777777" w:rsidR="005A7FFB" w:rsidRPr="000E301F" w:rsidRDefault="005A7FFB" w:rsidP="0050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imals</w:t>
            </w:r>
          </w:p>
        </w:tc>
        <w:tc>
          <w:tcPr>
            <w:tcW w:w="900" w:type="dxa"/>
            <w:shd w:val="clear" w:color="auto" w:fill="CAEDFB"/>
          </w:tcPr>
          <w:p w14:paraId="0F56E5F5" w14:textId="77777777" w:rsidR="005A7FFB" w:rsidRPr="000E301F" w:rsidRDefault="005A7FFB" w:rsidP="0050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  <w:t>Figure</w:t>
            </w:r>
          </w:p>
        </w:tc>
      </w:tr>
      <w:tr w:rsidR="000E301F" w:rsidRPr="000E301F" w14:paraId="6B940FBC" w14:textId="77777777" w:rsidTr="008469F9">
        <w:trPr>
          <w:trHeight w:val="881"/>
        </w:trPr>
        <w:tc>
          <w:tcPr>
            <w:tcW w:w="1255" w:type="dxa"/>
            <w:shd w:val="clear" w:color="auto" w:fill="CAEDFB"/>
          </w:tcPr>
          <w:p w14:paraId="5F3C0DCD" w14:textId="4D346EF8" w:rsidR="005A7FFB" w:rsidRPr="000E301F" w:rsidRDefault="005A7FFB" w:rsidP="0050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Ascending Gain</w:t>
            </w:r>
          </w:p>
          <w:p w14:paraId="1DEA6623" w14:textId="77777777" w:rsidR="005A7FFB" w:rsidRPr="000E301F" w:rsidRDefault="005A7FFB" w:rsidP="0050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(Hz/</w:t>
            </w:r>
            <w:proofErr w:type="spellStart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E2075A5" w14:textId="25900B8E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8.69 ± 5.68</w:t>
            </w:r>
          </w:p>
          <w:p w14:paraId="1D3EEE49" w14:textId="5D698E30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6.67 ± 3.63</w:t>
            </w:r>
          </w:p>
          <w:p w14:paraId="27D6291D" w14:textId="233EC154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6.65 ± 2.61</w:t>
            </w:r>
          </w:p>
        </w:tc>
        <w:tc>
          <w:tcPr>
            <w:tcW w:w="2160" w:type="dxa"/>
          </w:tcPr>
          <w:p w14:paraId="5DF3FE92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MA: p= 0.039</w:t>
            </w:r>
          </w:p>
          <w:p w14:paraId="747A1A5A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-OLD: p= 0.935</w:t>
            </w:r>
          </w:p>
          <w:p w14:paraId="22C02A87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OLD: p= 0.002</w:t>
            </w:r>
          </w:p>
          <w:p w14:paraId="593C99BE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51DD71" w14:textId="04E2FB7F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t-statistic: 0.607</w:t>
            </w:r>
          </w:p>
        </w:tc>
        <w:tc>
          <w:tcPr>
            <w:tcW w:w="1170" w:type="dxa"/>
          </w:tcPr>
          <w:p w14:paraId="1ED0C79E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4</w:t>
            </w:r>
          </w:p>
          <w:p w14:paraId="1D146AA2" w14:textId="124B95DD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3</w:t>
            </w:r>
          </w:p>
          <w:p w14:paraId="334B7DE7" w14:textId="351A44A2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16</w:t>
            </w:r>
          </w:p>
        </w:tc>
        <w:tc>
          <w:tcPr>
            <w:tcW w:w="1080" w:type="dxa"/>
          </w:tcPr>
          <w:p w14:paraId="7229D178" w14:textId="5CD1BE3D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3</w:t>
            </w:r>
          </w:p>
          <w:p w14:paraId="4955DE88" w14:textId="5ABF93F0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3</w:t>
            </w:r>
          </w:p>
          <w:p w14:paraId="7E46DDA5" w14:textId="11FCB4D9" w:rsidR="005A7FFB" w:rsidRPr="000E301F" w:rsidRDefault="005A7FFB" w:rsidP="0050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14</w:t>
            </w:r>
          </w:p>
        </w:tc>
        <w:tc>
          <w:tcPr>
            <w:tcW w:w="900" w:type="dxa"/>
          </w:tcPr>
          <w:p w14:paraId="7FB205C3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ig 6D</w:t>
            </w:r>
          </w:p>
        </w:tc>
      </w:tr>
      <w:tr w:rsidR="000E301F" w:rsidRPr="000E301F" w14:paraId="3C4F2E57" w14:textId="77777777" w:rsidTr="008469F9">
        <w:trPr>
          <w:trHeight w:val="899"/>
        </w:trPr>
        <w:tc>
          <w:tcPr>
            <w:tcW w:w="1255" w:type="dxa"/>
            <w:shd w:val="clear" w:color="auto" w:fill="CAEDFB"/>
          </w:tcPr>
          <w:p w14:paraId="2A2C8FEA" w14:textId="4CE0A67F" w:rsidR="005A7FFB" w:rsidRPr="000E301F" w:rsidRDefault="005A7FFB" w:rsidP="0050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scending Gain</w:t>
            </w:r>
          </w:p>
          <w:p w14:paraId="0A99DE26" w14:textId="77777777" w:rsidR="005A7FFB" w:rsidRPr="000E301F" w:rsidRDefault="005A7FFB" w:rsidP="0050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(Hz/</w:t>
            </w:r>
            <w:proofErr w:type="spellStart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9EF6AC6" w14:textId="4D963126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12.67 ± 6.78</w:t>
            </w:r>
          </w:p>
          <w:p w14:paraId="0FB7D14B" w14:textId="15E857F9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7.54 ± 3.71</w:t>
            </w:r>
          </w:p>
          <w:p w14:paraId="4A581955" w14:textId="0E553E69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7.52 ± 2.68</w:t>
            </w:r>
          </w:p>
        </w:tc>
        <w:tc>
          <w:tcPr>
            <w:tcW w:w="2160" w:type="dxa"/>
          </w:tcPr>
          <w:p w14:paraId="30D0BE87" w14:textId="6160415B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MA: p=</w:t>
            </w:r>
            <w:r w:rsidRPr="000E301F">
              <w:t xml:space="preserve">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.047</w:t>
            </w:r>
          </w:p>
          <w:p w14:paraId="532A030E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-OLD: p= 0.822</w:t>
            </w:r>
          </w:p>
          <w:p w14:paraId="5399EFCD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OLD: p= 0.0008</w:t>
            </w:r>
          </w:p>
          <w:p w14:paraId="0B6CE54D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C40AE7" w14:textId="6BA55F63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t-statistic: 3.208</w:t>
            </w:r>
          </w:p>
        </w:tc>
        <w:tc>
          <w:tcPr>
            <w:tcW w:w="1170" w:type="dxa"/>
          </w:tcPr>
          <w:p w14:paraId="07CEC045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4</w:t>
            </w:r>
          </w:p>
          <w:p w14:paraId="21B2C4B3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3</w:t>
            </w:r>
          </w:p>
          <w:p w14:paraId="7FA9B3FB" w14:textId="6230D241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16</w:t>
            </w:r>
          </w:p>
        </w:tc>
        <w:tc>
          <w:tcPr>
            <w:tcW w:w="1080" w:type="dxa"/>
          </w:tcPr>
          <w:p w14:paraId="2C6AAE34" w14:textId="226316BD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3</w:t>
            </w:r>
          </w:p>
          <w:p w14:paraId="13A9CAD9" w14:textId="5AF640BE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3</w:t>
            </w:r>
          </w:p>
          <w:p w14:paraId="73D7A505" w14:textId="0D7B5135" w:rsidR="005A7FFB" w:rsidRPr="000E301F" w:rsidRDefault="005A7FFB" w:rsidP="0050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14</w:t>
            </w:r>
          </w:p>
        </w:tc>
        <w:tc>
          <w:tcPr>
            <w:tcW w:w="900" w:type="dxa"/>
          </w:tcPr>
          <w:p w14:paraId="32E2A7E1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ig 6E</w:t>
            </w:r>
          </w:p>
        </w:tc>
      </w:tr>
      <w:tr w:rsidR="000E301F" w:rsidRPr="000E301F" w14:paraId="10860083" w14:textId="77777777" w:rsidTr="008469F9">
        <w:trPr>
          <w:trHeight w:val="791"/>
        </w:trPr>
        <w:tc>
          <w:tcPr>
            <w:tcW w:w="1255" w:type="dxa"/>
            <w:shd w:val="clear" w:color="auto" w:fill="CAEDFB"/>
          </w:tcPr>
          <w:p w14:paraId="44B1A402" w14:textId="44B83D7D" w:rsidR="005A7FFB" w:rsidRPr="000E301F" w:rsidRDefault="005A7FFB" w:rsidP="0050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Rheobase</w:t>
            </w:r>
          </w:p>
          <w:p w14:paraId="6DEDC9D9" w14:textId="77777777" w:rsidR="005A7FFB" w:rsidRPr="000E301F" w:rsidRDefault="005A7FFB" w:rsidP="0050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CC64660" w14:textId="21B61890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1.73 ± 1.39</w:t>
            </w:r>
          </w:p>
          <w:p w14:paraId="16265180" w14:textId="7EB40455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1.78 ± 1.64</w:t>
            </w:r>
          </w:p>
          <w:p w14:paraId="67EBD189" w14:textId="1660128A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1.72 ± 0.96</w:t>
            </w:r>
          </w:p>
        </w:tc>
        <w:tc>
          <w:tcPr>
            <w:tcW w:w="2160" w:type="dxa"/>
          </w:tcPr>
          <w:p w14:paraId="5CD26922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MA: p= 0.570</w:t>
            </w:r>
          </w:p>
          <w:p w14:paraId="0F181A91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-OLD: p= 0.015</w:t>
            </w:r>
          </w:p>
          <w:p w14:paraId="1BB1104F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OLD: p= 0.153</w:t>
            </w:r>
          </w:p>
          <w:p w14:paraId="01CD39CE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BFDEA8" w14:textId="392F374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t-statistic: 0.006</w:t>
            </w:r>
          </w:p>
        </w:tc>
        <w:tc>
          <w:tcPr>
            <w:tcW w:w="1170" w:type="dxa"/>
          </w:tcPr>
          <w:p w14:paraId="0C32EDB2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4</w:t>
            </w:r>
          </w:p>
          <w:p w14:paraId="6539D04E" w14:textId="08031D88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5</w:t>
            </w:r>
          </w:p>
          <w:p w14:paraId="75F92C28" w14:textId="7A90A093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20</w:t>
            </w:r>
          </w:p>
        </w:tc>
        <w:tc>
          <w:tcPr>
            <w:tcW w:w="1080" w:type="dxa"/>
          </w:tcPr>
          <w:p w14:paraId="731FE2FA" w14:textId="79F99043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3</w:t>
            </w:r>
          </w:p>
          <w:p w14:paraId="2953991E" w14:textId="6C71CB9C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5</w:t>
            </w:r>
          </w:p>
          <w:p w14:paraId="0725D6F7" w14:textId="185590FA" w:rsidR="005A7FFB" w:rsidRPr="000E301F" w:rsidRDefault="005A7FFB" w:rsidP="0050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16</w:t>
            </w:r>
          </w:p>
        </w:tc>
        <w:tc>
          <w:tcPr>
            <w:tcW w:w="900" w:type="dxa"/>
          </w:tcPr>
          <w:p w14:paraId="51B464A5" w14:textId="77777777" w:rsidR="005A7FFB" w:rsidRPr="000E301F" w:rsidRDefault="005A7FFB" w:rsidP="005065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ig 6F</w:t>
            </w:r>
          </w:p>
        </w:tc>
      </w:tr>
    </w:tbl>
    <w:p w14:paraId="33D9716C" w14:textId="77777777" w:rsidR="003C285C" w:rsidRPr="000E301F" w:rsidRDefault="003C285C">
      <w:pPr>
        <w:sectPr w:rsidR="003C285C" w:rsidRPr="000E301F" w:rsidSect="00A07D0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DB44EE" w14:textId="77777777" w:rsidR="007756B3" w:rsidRPr="000E301F" w:rsidRDefault="00A07D0E" w:rsidP="00A07D0E">
      <w:pPr>
        <w:jc w:val="both"/>
        <w:rPr>
          <w:rFonts w:ascii="Times New Roman" w:hAnsi="Times New Roman" w:cs="Times New Roman"/>
        </w:rPr>
      </w:pPr>
      <w:r w:rsidRPr="000E301F">
        <w:rPr>
          <w:rFonts w:ascii="Times New Roman" w:hAnsi="Times New Roman" w:cs="Times New Roman"/>
          <w:b/>
          <w:bCs/>
        </w:rPr>
        <w:lastRenderedPageBreak/>
        <w:t>Supplementary Table 6:</w:t>
      </w:r>
      <w:r w:rsidRPr="000E301F">
        <w:rPr>
          <w:rFonts w:ascii="Times New Roman" w:hAnsi="Times New Roman" w:cs="Times New Roman"/>
        </w:rPr>
        <w:t xml:space="preserve"> MN type analysis - Two-Way ANOVA analysis (with Tukey post hoc) of the immunohistochemistry data relative to cell type, age and sex</w:t>
      </w:r>
    </w:p>
    <w:tbl>
      <w:tblPr>
        <w:tblpPr w:leftFromText="180" w:rightFromText="180" w:vertAnchor="page" w:horzAnchor="margin" w:tblpY="2543"/>
        <w:tblW w:w="9635" w:type="dxa"/>
        <w:tblCellSpacing w:w="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4"/>
        <w:gridCol w:w="2235"/>
        <w:gridCol w:w="2122"/>
        <w:gridCol w:w="2030"/>
        <w:gridCol w:w="1381"/>
        <w:gridCol w:w="1243"/>
      </w:tblGrid>
      <w:tr w:rsidR="000E301F" w:rsidRPr="000E301F" w14:paraId="7EB6BBD8" w14:textId="77777777" w:rsidTr="004E7FA2">
        <w:trPr>
          <w:trHeight w:val="288"/>
          <w:tblCellSpacing w:w="7" w:type="dxa"/>
        </w:trPr>
        <w:tc>
          <w:tcPr>
            <w:tcW w:w="560" w:type="dxa"/>
            <w:shd w:val="clear" w:color="auto" w:fill="CAEDFB"/>
          </w:tcPr>
          <w:p w14:paraId="690AD0FE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 type</w:t>
            </w:r>
          </w:p>
        </w:tc>
        <w:tc>
          <w:tcPr>
            <w:tcW w:w="2201" w:type="dxa"/>
            <w:shd w:val="clear" w:color="auto" w:fill="CAEDFB"/>
            <w:noWrap/>
            <w:hideMark/>
          </w:tcPr>
          <w:p w14:paraId="5F008606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088" w:type="dxa"/>
            <w:shd w:val="clear" w:color="auto" w:fill="CAEDFB"/>
            <w:noWrap/>
            <w:hideMark/>
          </w:tcPr>
          <w:p w14:paraId="322287A5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39" w:type="dxa"/>
            <w:shd w:val="clear" w:color="auto" w:fill="CAEDFB"/>
          </w:tcPr>
          <w:p w14:paraId="71BA9B42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 x Age</w:t>
            </w:r>
          </w:p>
        </w:tc>
        <w:tc>
          <w:tcPr>
            <w:tcW w:w="1347" w:type="dxa"/>
            <w:shd w:val="clear" w:color="auto" w:fill="CAEDFB"/>
            <w:noWrap/>
            <w:hideMark/>
          </w:tcPr>
          <w:p w14:paraId="1EE31669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of MNs</w:t>
            </w:r>
          </w:p>
        </w:tc>
        <w:tc>
          <w:tcPr>
            <w:tcW w:w="1202" w:type="dxa"/>
            <w:shd w:val="clear" w:color="auto" w:fill="CAEDFB"/>
            <w:noWrap/>
            <w:hideMark/>
          </w:tcPr>
          <w:p w14:paraId="08DF6F1F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of animals</w:t>
            </w:r>
          </w:p>
        </w:tc>
      </w:tr>
      <w:tr w:rsidR="000E301F" w:rsidRPr="000E301F" w14:paraId="70DEB3FF" w14:textId="77777777" w:rsidTr="004E7FA2">
        <w:trPr>
          <w:trHeight w:val="860"/>
          <w:tblCellSpacing w:w="7" w:type="dxa"/>
        </w:trPr>
        <w:tc>
          <w:tcPr>
            <w:tcW w:w="560" w:type="dxa"/>
            <w:vMerge w:val="restart"/>
            <w:shd w:val="clear" w:color="auto" w:fill="CAEDFB"/>
          </w:tcPr>
          <w:p w14:paraId="43514787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F</w:t>
            </w:r>
          </w:p>
          <w:p w14:paraId="2031DBD7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cells</w:t>
            </w:r>
          </w:p>
        </w:tc>
        <w:tc>
          <w:tcPr>
            <w:tcW w:w="2201" w:type="dxa"/>
            <w:shd w:val="clear" w:color="auto" w:fill="CAEDFB"/>
            <w:noWrap/>
          </w:tcPr>
          <w:p w14:paraId="33CB79C2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SK2</w:t>
            </w:r>
          </w:p>
          <w:p w14:paraId="200AD93A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cluster volume</w:t>
            </w:r>
          </w:p>
          <w:p w14:paraId="5B3C4010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Fig. 11A)</w:t>
            </w:r>
          </w:p>
        </w:tc>
        <w:tc>
          <w:tcPr>
            <w:tcW w:w="2088" w:type="dxa"/>
            <w:noWrap/>
            <w:hideMark/>
          </w:tcPr>
          <w:p w14:paraId="31729648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MA: p= 0.127</w:t>
            </w:r>
          </w:p>
          <w:p w14:paraId="13FC1449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-OLD: p=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.695</w:t>
            </w:r>
          </w:p>
          <w:p w14:paraId="48A2FCFA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OLD: p= 0.016</w:t>
            </w:r>
          </w:p>
          <w:p w14:paraId="2FCFCF19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248C879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-statistic: 2.332</w:t>
            </w:r>
          </w:p>
        </w:tc>
        <w:tc>
          <w:tcPr>
            <w:tcW w:w="2139" w:type="dxa"/>
          </w:tcPr>
          <w:p w14:paraId="4D3FB45B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No interaction</w:t>
            </w:r>
          </w:p>
        </w:tc>
        <w:tc>
          <w:tcPr>
            <w:tcW w:w="1347" w:type="dxa"/>
            <w:vMerge w:val="restart"/>
            <w:noWrap/>
            <w:hideMark/>
          </w:tcPr>
          <w:p w14:paraId="1FF6DE34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102</w:t>
            </w:r>
          </w:p>
          <w:p w14:paraId="5CB72DE1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: 44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58)</w:t>
            </w:r>
          </w:p>
          <w:p w14:paraId="7A680B65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48A08CC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84</w:t>
            </w:r>
          </w:p>
          <w:p w14:paraId="3E802B30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: 38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46)</w:t>
            </w:r>
          </w:p>
          <w:p w14:paraId="5605A94D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3CD926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69</w:t>
            </w:r>
          </w:p>
          <w:p w14:paraId="6363490A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: 35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34)</w:t>
            </w:r>
          </w:p>
        </w:tc>
        <w:tc>
          <w:tcPr>
            <w:tcW w:w="1202" w:type="dxa"/>
            <w:vMerge w:val="restart"/>
            <w:noWrap/>
            <w:vAlign w:val="center"/>
            <w:hideMark/>
          </w:tcPr>
          <w:p w14:paraId="72F5F459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8</w:t>
            </w:r>
          </w:p>
          <w:p w14:paraId="60ABF3DD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: 4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4)</w:t>
            </w:r>
          </w:p>
          <w:p w14:paraId="3FB7571A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79556E9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8</w:t>
            </w:r>
          </w:p>
          <w:p w14:paraId="37341A03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: 4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4)</w:t>
            </w:r>
          </w:p>
          <w:p w14:paraId="64D6B82F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64CDC6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8</w:t>
            </w:r>
          </w:p>
          <w:p w14:paraId="6236F194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: 4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4)</w:t>
            </w:r>
          </w:p>
        </w:tc>
      </w:tr>
      <w:tr w:rsidR="000E301F" w:rsidRPr="000E301F" w14:paraId="405D6921" w14:textId="77777777" w:rsidTr="004E7FA2">
        <w:trPr>
          <w:trHeight w:val="288"/>
          <w:tblCellSpacing w:w="7" w:type="dxa"/>
        </w:trPr>
        <w:tc>
          <w:tcPr>
            <w:tcW w:w="560" w:type="dxa"/>
            <w:vMerge/>
            <w:shd w:val="clear" w:color="auto" w:fill="CAEDFB"/>
          </w:tcPr>
          <w:p w14:paraId="2AAC39CB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  <w:shd w:val="clear" w:color="auto" w:fill="CAEDFB"/>
            <w:noWrap/>
          </w:tcPr>
          <w:p w14:paraId="2C31F9D6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SK2</w:t>
            </w:r>
          </w:p>
          <w:p w14:paraId="144A5F76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# of clusters</w:t>
            </w:r>
          </w:p>
          <w:p w14:paraId="043CE7BF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Fig. 11B)</w:t>
            </w:r>
          </w:p>
        </w:tc>
        <w:tc>
          <w:tcPr>
            <w:tcW w:w="2088" w:type="dxa"/>
            <w:noWrap/>
          </w:tcPr>
          <w:p w14:paraId="2F932E81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MA: p= 0.002</w:t>
            </w:r>
          </w:p>
          <w:p w14:paraId="3C6BD378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-OLD: p=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 0.965</w:t>
            </w:r>
          </w:p>
          <w:p w14:paraId="0F9C7CD0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OLD: p= 0.007</w:t>
            </w:r>
          </w:p>
          <w:p w14:paraId="016CDF5B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C1447B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-statistic: 7.096</w:t>
            </w:r>
          </w:p>
        </w:tc>
        <w:tc>
          <w:tcPr>
            <w:tcW w:w="2139" w:type="dxa"/>
          </w:tcPr>
          <w:p w14:paraId="396CF2C9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No interaction</w:t>
            </w:r>
          </w:p>
        </w:tc>
        <w:tc>
          <w:tcPr>
            <w:tcW w:w="1347" w:type="dxa"/>
            <w:vMerge/>
            <w:noWrap/>
          </w:tcPr>
          <w:p w14:paraId="23AACEA1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noWrap/>
            <w:vAlign w:val="center"/>
          </w:tcPr>
          <w:p w14:paraId="6AC5C682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301F" w:rsidRPr="000E301F" w14:paraId="4D53F5A4" w14:textId="77777777" w:rsidTr="004E7FA2">
        <w:trPr>
          <w:trHeight w:val="854"/>
          <w:tblCellSpacing w:w="7" w:type="dxa"/>
        </w:trPr>
        <w:tc>
          <w:tcPr>
            <w:tcW w:w="560" w:type="dxa"/>
            <w:vMerge w:val="restart"/>
            <w:shd w:val="clear" w:color="auto" w:fill="CAEDFB"/>
          </w:tcPr>
          <w:p w14:paraId="5A96F339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I</w:t>
            </w:r>
          </w:p>
          <w:p w14:paraId="6BFDC28C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cells</w:t>
            </w:r>
          </w:p>
        </w:tc>
        <w:tc>
          <w:tcPr>
            <w:tcW w:w="2201" w:type="dxa"/>
            <w:shd w:val="clear" w:color="auto" w:fill="CAEDFB"/>
            <w:noWrap/>
          </w:tcPr>
          <w:p w14:paraId="011D63D5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SK2</w:t>
            </w:r>
          </w:p>
          <w:p w14:paraId="5F8B964D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cluster volume</w:t>
            </w:r>
          </w:p>
          <w:p w14:paraId="09120376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Fig. 11C)</w:t>
            </w:r>
          </w:p>
        </w:tc>
        <w:tc>
          <w:tcPr>
            <w:tcW w:w="2088" w:type="dxa"/>
            <w:noWrap/>
          </w:tcPr>
          <w:p w14:paraId="131B6BA2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MA: p= 0.064</w:t>
            </w:r>
          </w:p>
          <w:p w14:paraId="1DFCEE4F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-OLD: p=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 0.997</w:t>
            </w:r>
          </w:p>
          <w:p w14:paraId="0B4F18FB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OLD: p= 0.034</w:t>
            </w:r>
          </w:p>
          <w:p w14:paraId="747E0536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19AD304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-statistic: 2.284</w:t>
            </w:r>
          </w:p>
        </w:tc>
        <w:tc>
          <w:tcPr>
            <w:tcW w:w="2139" w:type="dxa"/>
          </w:tcPr>
          <w:p w14:paraId="4B9E1798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No interaction</w:t>
            </w:r>
          </w:p>
        </w:tc>
        <w:tc>
          <w:tcPr>
            <w:tcW w:w="1347" w:type="dxa"/>
            <w:vMerge w:val="restart"/>
            <w:noWrap/>
          </w:tcPr>
          <w:p w14:paraId="0AFC0594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73</w:t>
            </w:r>
          </w:p>
          <w:p w14:paraId="016EACB3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: 24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49)</w:t>
            </w:r>
          </w:p>
          <w:p w14:paraId="0DE40FC5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13DA9A6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48</w:t>
            </w:r>
          </w:p>
          <w:p w14:paraId="35A2034F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: 25,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23)</w:t>
            </w:r>
          </w:p>
          <w:p w14:paraId="2365C029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89B30C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73</w:t>
            </w:r>
          </w:p>
          <w:p w14:paraId="6AA69824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: 44,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29)</w:t>
            </w:r>
          </w:p>
        </w:tc>
        <w:tc>
          <w:tcPr>
            <w:tcW w:w="1202" w:type="dxa"/>
            <w:vMerge/>
            <w:noWrap/>
            <w:vAlign w:val="center"/>
          </w:tcPr>
          <w:p w14:paraId="1427938B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301F" w:rsidRPr="000E301F" w14:paraId="62C12A00" w14:textId="77777777" w:rsidTr="004E7FA2">
        <w:trPr>
          <w:trHeight w:val="288"/>
          <w:tblCellSpacing w:w="7" w:type="dxa"/>
        </w:trPr>
        <w:tc>
          <w:tcPr>
            <w:tcW w:w="560" w:type="dxa"/>
            <w:vMerge/>
            <w:shd w:val="clear" w:color="auto" w:fill="CAEDFB"/>
          </w:tcPr>
          <w:p w14:paraId="29036C9F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  <w:shd w:val="clear" w:color="auto" w:fill="CAEDFB"/>
            <w:noWrap/>
          </w:tcPr>
          <w:p w14:paraId="036AD3A7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SK2</w:t>
            </w:r>
          </w:p>
          <w:p w14:paraId="34465083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# of clusters</w:t>
            </w:r>
          </w:p>
          <w:p w14:paraId="088B76D4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Fig. 11D)</w:t>
            </w:r>
          </w:p>
        </w:tc>
        <w:tc>
          <w:tcPr>
            <w:tcW w:w="2088" w:type="dxa"/>
            <w:noWrap/>
          </w:tcPr>
          <w:p w14:paraId="695A5032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MA: p= 0.0008</w:t>
            </w:r>
          </w:p>
          <w:p w14:paraId="48C37C4F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-OLD: p=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 0.583</w:t>
            </w:r>
          </w:p>
          <w:p w14:paraId="0E84BCFE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OLD: p= 0.001</w:t>
            </w:r>
          </w:p>
          <w:p w14:paraId="15530B08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DAF292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-statistic: 5.831</w:t>
            </w:r>
          </w:p>
        </w:tc>
        <w:tc>
          <w:tcPr>
            <w:tcW w:w="2139" w:type="dxa"/>
          </w:tcPr>
          <w:p w14:paraId="43989B83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♂: 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MA: p= 0.000</w:t>
            </w:r>
          </w:p>
          <w:p w14:paraId="5092CD93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E56A34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♂: 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-OLD: p= 0.003</w:t>
            </w:r>
          </w:p>
        </w:tc>
        <w:tc>
          <w:tcPr>
            <w:tcW w:w="1347" w:type="dxa"/>
            <w:vMerge/>
            <w:noWrap/>
          </w:tcPr>
          <w:p w14:paraId="3E2812A6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noWrap/>
            <w:vAlign w:val="center"/>
          </w:tcPr>
          <w:p w14:paraId="22604844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301F" w:rsidRPr="000E301F" w14:paraId="12ADAF2A" w14:textId="77777777" w:rsidTr="004E7FA2">
        <w:trPr>
          <w:trHeight w:val="915"/>
          <w:tblCellSpacing w:w="7" w:type="dxa"/>
        </w:trPr>
        <w:tc>
          <w:tcPr>
            <w:tcW w:w="560" w:type="dxa"/>
            <w:vMerge w:val="restart"/>
            <w:shd w:val="clear" w:color="auto" w:fill="CAEDFB"/>
          </w:tcPr>
          <w:p w14:paraId="27751EEA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FR</w:t>
            </w:r>
          </w:p>
          <w:p w14:paraId="532FB379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cells</w:t>
            </w:r>
          </w:p>
        </w:tc>
        <w:tc>
          <w:tcPr>
            <w:tcW w:w="2201" w:type="dxa"/>
            <w:shd w:val="clear" w:color="auto" w:fill="CAEDFB"/>
            <w:noWrap/>
          </w:tcPr>
          <w:p w14:paraId="68051933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SK3</w:t>
            </w:r>
          </w:p>
          <w:p w14:paraId="26A4971D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cluster volume</w:t>
            </w:r>
          </w:p>
          <w:p w14:paraId="1346085B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Fig. 11E)</w:t>
            </w:r>
          </w:p>
        </w:tc>
        <w:tc>
          <w:tcPr>
            <w:tcW w:w="2088" w:type="dxa"/>
            <w:noWrap/>
          </w:tcPr>
          <w:p w14:paraId="00BB5637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MA: p= 0.018</w:t>
            </w:r>
          </w:p>
          <w:p w14:paraId="2DE73693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-OLD: p=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.412</w:t>
            </w:r>
          </w:p>
          <w:p w14:paraId="1A2580E5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OLD: p= 0.311</w:t>
            </w:r>
          </w:p>
          <w:p w14:paraId="2BCE87DA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3E904C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-statistic: 2.291</w:t>
            </w:r>
          </w:p>
        </w:tc>
        <w:tc>
          <w:tcPr>
            <w:tcW w:w="2139" w:type="dxa"/>
          </w:tcPr>
          <w:p w14:paraId="54328A7D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No interaction</w:t>
            </w:r>
          </w:p>
        </w:tc>
        <w:tc>
          <w:tcPr>
            <w:tcW w:w="1347" w:type="dxa"/>
            <w:vMerge w:val="restart"/>
            <w:noWrap/>
          </w:tcPr>
          <w:p w14:paraId="31F7BB8F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99</w:t>
            </w:r>
          </w:p>
          <w:p w14:paraId="07E32C87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: 32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67)</w:t>
            </w:r>
          </w:p>
          <w:p w14:paraId="312FE6C6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B50875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74</w:t>
            </w:r>
          </w:p>
          <w:p w14:paraId="5D1231C4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♀: 32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42)</w:t>
            </w:r>
          </w:p>
          <w:p w14:paraId="1E0C0E10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8437D4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86</w:t>
            </w:r>
          </w:p>
          <w:p w14:paraId="1E5EACD0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♀: 45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41)</w:t>
            </w:r>
          </w:p>
        </w:tc>
        <w:tc>
          <w:tcPr>
            <w:tcW w:w="1202" w:type="dxa"/>
            <w:vMerge/>
            <w:noWrap/>
            <w:vAlign w:val="center"/>
          </w:tcPr>
          <w:p w14:paraId="31187783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301F" w:rsidRPr="000E301F" w14:paraId="3B8DBBAE" w14:textId="77777777" w:rsidTr="004E7FA2">
        <w:trPr>
          <w:trHeight w:val="288"/>
          <w:tblCellSpacing w:w="7" w:type="dxa"/>
        </w:trPr>
        <w:tc>
          <w:tcPr>
            <w:tcW w:w="560" w:type="dxa"/>
            <w:vMerge/>
            <w:shd w:val="clear" w:color="auto" w:fill="CAEDFB"/>
          </w:tcPr>
          <w:p w14:paraId="2C25982E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  <w:shd w:val="clear" w:color="auto" w:fill="CAEDFB"/>
            <w:noWrap/>
          </w:tcPr>
          <w:p w14:paraId="394BDFD9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SK3</w:t>
            </w:r>
          </w:p>
          <w:p w14:paraId="2ED75815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# of clusters</w:t>
            </w:r>
          </w:p>
          <w:p w14:paraId="165AE5B6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Fig. 11F)</w:t>
            </w:r>
          </w:p>
        </w:tc>
        <w:tc>
          <w:tcPr>
            <w:tcW w:w="2088" w:type="dxa"/>
            <w:noWrap/>
          </w:tcPr>
          <w:p w14:paraId="382B46EB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No age effect</w:t>
            </w:r>
          </w:p>
          <w:p w14:paraId="6F4C6A01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8B90E3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-statistic: 2.376</w:t>
            </w:r>
          </w:p>
        </w:tc>
        <w:tc>
          <w:tcPr>
            <w:tcW w:w="2139" w:type="dxa"/>
          </w:tcPr>
          <w:p w14:paraId="42423D4A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No interaction</w:t>
            </w:r>
          </w:p>
        </w:tc>
        <w:tc>
          <w:tcPr>
            <w:tcW w:w="1347" w:type="dxa"/>
            <w:vMerge/>
            <w:noWrap/>
          </w:tcPr>
          <w:p w14:paraId="02361E26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noWrap/>
            <w:vAlign w:val="center"/>
          </w:tcPr>
          <w:p w14:paraId="712F383F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301F" w:rsidRPr="000E301F" w14:paraId="5F82C4AE" w14:textId="77777777" w:rsidTr="004E7FA2">
        <w:trPr>
          <w:trHeight w:val="845"/>
          <w:tblCellSpacing w:w="7" w:type="dxa"/>
        </w:trPr>
        <w:tc>
          <w:tcPr>
            <w:tcW w:w="560" w:type="dxa"/>
            <w:vMerge w:val="restart"/>
            <w:shd w:val="clear" w:color="auto" w:fill="CAEDFB"/>
          </w:tcPr>
          <w:p w14:paraId="4765D741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  <w:p w14:paraId="28FFB8AC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cells</w:t>
            </w:r>
          </w:p>
        </w:tc>
        <w:tc>
          <w:tcPr>
            <w:tcW w:w="2201" w:type="dxa"/>
            <w:shd w:val="clear" w:color="auto" w:fill="CAEDFB"/>
            <w:noWrap/>
          </w:tcPr>
          <w:p w14:paraId="755C7313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SK3</w:t>
            </w:r>
          </w:p>
          <w:p w14:paraId="76B7A2E0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cluster volume</w:t>
            </w:r>
          </w:p>
          <w:p w14:paraId="7DF058B1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Fig. 11G)</w:t>
            </w:r>
          </w:p>
        </w:tc>
        <w:tc>
          <w:tcPr>
            <w:tcW w:w="2088" w:type="dxa"/>
            <w:noWrap/>
          </w:tcPr>
          <w:p w14:paraId="08877F1B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No age effect</w:t>
            </w:r>
          </w:p>
          <w:p w14:paraId="5123EB93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114C27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-statistic: 3.030</w:t>
            </w:r>
          </w:p>
        </w:tc>
        <w:tc>
          <w:tcPr>
            <w:tcW w:w="2139" w:type="dxa"/>
          </w:tcPr>
          <w:p w14:paraId="34A367A2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No interaction</w:t>
            </w:r>
          </w:p>
        </w:tc>
        <w:tc>
          <w:tcPr>
            <w:tcW w:w="1347" w:type="dxa"/>
            <w:vMerge w:val="restart"/>
            <w:noWrap/>
          </w:tcPr>
          <w:p w14:paraId="7BCB882A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: 75</w:t>
            </w:r>
          </w:p>
          <w:p w14:paraId="4A33BD0D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♀: 38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37)</w:t>
            </w:r>
          </w:p>
          <w:p w14:paraId="3DE87710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2C6467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: 81</w:t>
            </w:r>
          </w:p>
          <w:p w14:paraId="341470C0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♀: 39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42)</w:t>
            </w:r>
          </w:p>
          <w:p w14:paraId="0F364B79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FA0CA4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OLD: 86</w:t>
            </w:r>
          </w:p>
          <w:p w14:paraId="03C3C573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0E301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♀: 45, 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: 41)</w:t>
            </w:r>
          </w:p>
        </w:tc>
        <w:tc>
          <w:tcPr>
            <w:tcW w:w="1202" w:type="dxa"/>
            <w:vMerge/>
            <w:noWrap/>
            <w:vAlign w:val="center"/>
          </w:tcPr>
          <w:p w14:paraId="087A8667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301F" w:rsidRPr="000E301F" w14:paraId="1695FA9E" w14:textId="77777777" w:rsidTr="004E7FA2">
        <w:trPr>
          <w:trHeight w:val="288"/>
          <w:tblCellSpacing w:w="7" w:type="dxa"/>
        </w:trPr>
        <w:tc>
          <w:tcPr>
            <w:tcW w:w="560" w:type="dxa"/>
            <w:vMerge/>
            <w:shd w:val="clear" w:color="auto" w:fill="CAEDFB"/>
          </w:tcPr>
          <w:p w14:paraId="36C027F2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  <w:shd w:val="clear" w:color="auto" w:fill="CAEDFB"/>
            <w:noWrap/>
          </w:tcPr>
          <w:p w14:paraId="04C93580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SK3</w:t>
            </w:r>
          </w:p>
          <w:p w14:paraId="36162706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# of clusters</w:t>
            </w:r>
          </w:p>
          <w:p w14:paraId="0AE3DB83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(Fig. 11H)</w:t>
            </w:r>
          </w:p>
        </w:tc>
        <w:tc>
          <w:tcPr>
            <w:tcW w:w="2088" w:type="dxa"/>
            <w:noWrap/>
          </w:tcPr>
          <w:p w14:paraId="6268EB42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MA: p= 0.140</w:t>
            </w:r>
          </w:p>
          <w:p w14:paraId="6E16256E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MA-OLD: p=</w:t>
            </w:r>
            <w:r w:rsidRPr="000E301F">
              <w:rPr>
                <w:rFonts w:ascii="Times New Roman" w:hAnsi="Times New Roman" w:cs="Times New Roman"/>
                <w:sz w:val="20"/>
                <w:szCs w:val="20"/>
              </w:rPr>
              <w:t xml:space="preserve"> 0.87</w:t>
            </w:r>
          </w:p>
          <w:p w14:paraId="62A6E0B9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YNG-OLD: p= 0.045</w:t>
            </w:r>
          </w:p>
          <w:p w14:paraId="37080B79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ACFADF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-statistic: 1.693</w:t>
            </w:r>
          </w:p>
        </w:tc>
        <w:tc>
          <w:tcPr>
            <w:tcW w:w="2139" w:type="dxa"/>
          </w:tcPr>
          <w:p w14:paraId="692115A6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01F">
              <w:rPr>
                <w:rFonts w:ascii="Times New Roman" w:eastAsia="Times New Roman" w:hAnsi="Times New Roman" w:cs="Times New Roman"/>
                <w:sz w:val="20"/>
                <w:szCs w:val="20"/>
              </w:rPr>
              <w:t>No interaction</w:t>
            </w:r>
          </w:p>
        </w:tc>
        <w:tc>
          <w:tcPr>
            <w:tcW w:w="1347" w:type="dxa"/>
            <w:vMerge/>
            <w:noWrap/>
          </w:tcPr>
          <w:p w14:paraId="35487CF0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noWrap/>
            <w:vAlign w:val="center"/>
          </w:tcPr>
          <w:p w14:paraId="38EDD1CA" w14:textId="77777777" w:rsidR="008469F9" w:rsidRPr="000E301F" w:rsidRDefault="008469F9" w:rsidP="008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12FD3B1" w14:textId="19E2D456" w:rsidR="004E7FA2" w:rsidRPr="004E7FA2" w:rsidRDefault="004E7FA2" w:rsidP="004E7FA2">
      <w:pPr>
        <w:rPr>
          <w:rFonts w:ascii="Times New Roman" w:hAnsi="Times New Roman" w:cs="Times New Roman"/>
        </w:rPr>
        <w:sectPr w:rsidR="004E7FA2" w:rsidRPr="004E7FA2" w:rsidSect="008469F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CBD824" w14:textId="77777777" w:rsidR="00A07D0E" w:rsidRDefault="00A07D0E" w:rsidP="00B1673B"/>
    <w:sectPr w:rsidR="00A07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1FC8CF" w14:textId="77777777" w:rsidR="001474DD" w:rsidRDefault="001474DD" w:rsidP="004E7FA2">
      <w:pPr>
        <w:spacing w:after="0" w:line="240" w:lineRule="auto"/>
      </w:pPr>
      <w:r>
        <w:separator/>
      </w:r>
    </w:p>
  </w:endnote>
  <w:endnote w:type="continuationSeparator" w:id="0">
    <w:p w14:paraId="17CE0FA2" w14:textId="77777777" w:rsidR="001474DD" w:rsidRDefault="001474DD" w:rsidP="004E7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175D0" w14:textId="77777777" w:rsidR="001474DD" w:rsidRDefault="001474DD" w:rsidP="004E7FA2">
      <w:pPr>
        <w:spacing w:after="0" w:line="240" w:lineRule="auto"/>
      </w:pPr>
      <w:r>
        <w:separator/>
      </w:r>
    </w:p>
  </w:footnote>
  <w:footnote w:type="continuationSeparator" w:id="0">
    <w:p w14:paraId="047875D2" w14:textId="77777777" w:rsidR="001474DD" w:rsidRDefault="001474DD" w:rsidP="004E7F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824"/>
    <w:rsid w:val="000753AD"/>
    <w:rsid w:val="000842DB"/>
    <w:rsid w:val="000E301F"/>
    <w:rsid w:val="001474DD"/>
    <w:rsid w:val="001538B3"/>
    <w:rsid w:val="00154CB6"/>
    <w:rsid w:val="00162F5C"/>
    <w:rsid w:val="002150D8"/>
    <w:rsid w:val="00244001"/>
    <w:rsid w:val="00247EB6"/>
    <w:rsid w:val="002521E5"/>
    <w:rsid w:val="00257566"/>
    <w:rsid w:val="00282D3A"/>
    <w:rsid w:val="00287D28"/>
    <w:rsid w:val="002F3D04"/>
    <w:rsid w:val="003026D3"/>
    <w:rsid w:val="003C285C"/>
    <w:rsid w:val="003D4756"/>
    <w:rsid w:val="0042140C"/>
    <w:rsid w:val="004A5B83"/>
    <w:rsid w:val="004E7FA2"/>
    <w:rsid w:val="0050193D"/>
    <w:rsid w:val="005034F2"/>
    <w:rsid w:val="0050658D"/>
    <w:rsid w:val="00506C92"/>
    <w:rsid w:val="00507CA6"/>
    <w:rsid w:val="005155DC"/>
    <w:rsid w:val="00554D7E"/>
    <w:rsid w:val="005A1CE8"/>
    <w:rsid w:val="005A7FFB"/>
    <w:rsid w:val="005F5824"/>
    <w:rsid w:val="00606F72"/>
    <w:rsid w:val="00680A0F"/>
    <w:rsid w:val="006C2022"/>
    <w:rsid w:val="007756B3"/>
    <w:rsid w:val="00775C46"/>
    <w:rsid w:val="007B61DF"/>
    <w:rsid w:val="00826E8B"/>
    <w:rsid w:val="008469F9"/>
    <w:rsid w:val="008A7CAE"/>
    <w:rsid w:val="00915B95"/>
    <w:rsid w:val="009306A6"/>
    <w:rsid w:val="00936838"/>
    <w:rsid w:val="00945EED"/>
    <w:rsid w:val="009464CC"/>
    <w:rsid w:val="009A5D12"/>
    <w:rsid w:val="00A07D0E"/>
    <w:rsid w:val="00A15475"/>
    <w:rsid w:val="00AD436C"/>
    <w:rsid w:val="00AE34DF"/>
    <w:rsid w:val="00B01B6F"/>
    <w:rsid w:val="00B02A90"/>
    <w:rsid w:val="00B1247D"/>
    <w:rsid w:val="00B1673B"/>
    <w:rsid w:val="00B47B85"/>
    <w:rsid w:val="00B6725E"/>
    <w:rsid w:val="00B72815"/>
    <w:rsid w:val="00C3461C"/>
    <w:rsid w:val="00C53FB6"/>
    <w:rsid w:val="00CC5C90"/>
    <w:rsid w:val="00CC72F7"/>
    <w:rsid w:val="00CD5231"/>
    <w:rsid w:val="00D17BA3"/>
    <w:rsid w:val="00D907CD"/>
    <w:rsid w:val="00E02A60"/>
    <w:rsid w:val="00E41B53"/>
    <w:rsid w:val="00E72621"/>
    <w:rsid w:val="00EE35F4"/>
    <w:rsid w:val="00F0241C"/>
    <w:rsid w:val="00F278B8"/>
    <w:rsid w:val="00F6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13210"/>
  <w15:chartTrackingRefBased/>
  <w15:docId w15:val="{49D1F699-9CA2-2546-9F50-30EB71A71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82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8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8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82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82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82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82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82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82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82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8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8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8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8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8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8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8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8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8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8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5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82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5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82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58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82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58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8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8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582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58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B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B8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B83"/>
    <w:rPr>
      <w:b/>
      <w:bCs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E7262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E7F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FA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7F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FA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D4CFD5-911C-264A-B252-8D04C6B68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71</Words>
  <Characters>496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bdul Halim</dc:creator>
  <cp:keywords/>
  <dc:description/>
  <cp:lastModifiedBy>Misty Robson</cp:lastModifiedBy>
  <cp:revision>6</cp:revision>
  <dcterms:created xsi:type="dcterms:W3CDTF">2025-11-11T21:35:00Z</dcterms:created>
  <dcterms:modified xsi:type="dcterms:W3CDTF">2026-01-14T13:37:00Z</dcterms:modified>
</cp:coreProperties>
</file>